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6C058" w14:textId="3CB11661" w:rsidR="00A20178" w:rsidRPr="00005AB6" w:rsidRDefault="00A20178" w:rsidP="00BE166E">
      <w:pPr>
        <w:spacing w:before="120" w:after="120"/>
        <w:ind w:firstLine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AV2/9-mediated gene transfer into</w:t>
      </w:r>
      <w:r w:rsidR="00DF5C4E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murine lacrimal gland leads to a long-term targeted tear film modification</w:t>
      </w:r>
    </w:p>
    <w:p w14:paraId="1F82367B" w14:textId="77777777" w:rsidR="00AF2DEE" w:rsidRPr="00AF2DEE" w:rsidRDefault="00AF2DEE" w:rsidP="00CE61D2">
      <w:pPr>
        <w:spacing w:before="120" w:after="120"/>
        <w:ind w:firstLine="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7A2F3C73" w14:textId="48CA2F4D" w:rsidR="00AF2DEE" w:rsidRPr="00AF2DEE" w:rsidRDefault="00AF2DEE" w:rsidP="00332B34">
      <w:pPr>
        <w:ind w:firstLine="0"/>
        <w:rPr>
          <w:rFonts w:ascii="Arial" w:hAnsi="Arial" w:cs="Arial"/>
          <w:b/>
          <w:bCs/>
          <w:lang w:val="en-GB"/>
        </w:rPr>
      </w:pPr>
      <w:r w:rsidRPr="00AF2DEE">
        <w:rPr>
          <w:rFonts w:ascii="Arial" w:hAnsi="Arial" w:cs="Arial"/>
          <w:b/>
          <w:bCs/>
          <w:lang w:val="en-GB"/>
        </w:rPr>
        <w:t>Supplemental material</w:t>
      </w:r>
    </w:p>
    <w:p w14:paraId="056FF526" w14:textId="77777777" w:rsidR="00AF2DEE" w:rsidRPr="00AF2DEE" w:rsidRDefault="00AF2DEE" w:rsidP="00332B34">
      <w:pPr>
        <w:ind w:firstLine="0"/>
        <w:rPr>
          <w:rFonts w:ascii="Arial" w:hAnsi="Arial" w:cs="Arial"/>
          <w:sz w:val="22"/>
          <w:szCs w:val="22"/>
          <w:lang w:val="en-GB"/>
        </w:rPr>
      </w:pPr>
    </w:p>
    <w:p w14:paraId="0C593DEC" w14:textId="735E5857" w:rsidR="00332B34" w:rsidRPr="00B016EF" w:rsidRDefault="00332B34" w:rsidP="00332B34">
      <w:pPr>
        <w:ind w:firstLine="0"/>
        <w:rPr>
          <w:rFonts w:ascii="Arial" w:hAnsi="Arial" w:cs="Arial"/>
          <w:sz w:val="22"/>
          <w:szCs w:val="22"/>
          <w:lang w:val="en-US"/>
        </w:rPr>
      </w:pPr>
      <w:r w:rsidRPr="005E57EB">
        <w:rPr>
          <w:rFonts w:ascii="Arial" w:hAnsi="Arial" w:cs="Arial"/>
          <w:b/>
          <w:sz w:val="22"/>
          <w:szCs w:val="22"/>
          <w:lang w:val="en-US"/>
        </w:rPr>
        <w:t xml:space="preserve">Fig S1: </w:t>
      </w:r>
      <w:r w:rsidRPr="008D6431">
        <w:rPr>
          <w:rFonts w:ascii="Arial" w:hAnsi="Arial" w:cs="Arial"/>
          <w:b/>
          <w:sz w:val="22"/>
          <w:szCs w:val="22"/>
          <w:lang w:val="en-US"/>
        </w:rPr>
        <w:t>AAV2/</w:t>
      </w:r>
      <w:r>
        <w:rPr>
          <w:rFonts w:ascii="Arial" w:hAnsi="Arial" w:cs="Arial"/>
          <w:b/>
          <w:sz w:val="22"/>
          <w:szCs w:val="22"/>
          <w:lang w:val="en-US"/>
        </w:rPr>
        <w:t>9</w:t>
      </w:r>
      <w:r w:rsidRPr="008D6431">
        <w:rPr>
          <w:rFonts w:ascii="Arial" w:hAnsi="Arial" w:cs="Arial"/>
          <w:b/>
          <w:sz w:val="22"/>
          <w:szCs w:val="22"/>
          <w:lang w:val="en-US"/>
        </w:rPr>
        <w:t xml:space="preserve"> and AAV2/</w:t>
      </w:r>
      <w:r>
        <w:rPr>
          <w:rFonts w:ascii="Arial" w:hAnsi="Arial" w:cs="Arial"/>
          <w:b/>
          <w:sz w:val="22"/>
          <w:szCs w:val="22"/>
          <w:lang w:val="en-US"/>
        </w:rPr>
        <w:t>5</w:t>
      </w:r>
      <w:r w:rsidR="00AC4EDC">
        <w:rPr>
          <w:rFonts w:ascii="Arial" w:hAnsi="Arial" w:cs="Arial"/>
          <w:b/>
          <w:sz w:val="22"/>
          <w:szCs w:val="22"/>
          <w:lang w:val="en-US"/>
        </w:rPr>
        <w:t>-</w:t>
      </w:r>
      <w:r w:rsidRPr="008D6431">
        <w:rPr>
          <w:rFonts w:ascii="Arial" w:hAnsi="Arial" w:cs="Arial"/>
          <w:b/>
          <w:sz w:val="22"/>
          <w:szCs w:val="22"/>
          <w:lang w:val="en-US"/>
        </w:rPr>
        <w:t xml:space="preserve">CAG-GFP </w:t>
      </w:r>
      <w:r>
        <w:rPr>
          <w:rFonts w:ascii="Arial" w:hAnsi="Arial" w:cs="Arial"/>
          <w:b/>
          <w:sz w:val="22"/>
          <w:szCs w:val="22"/>
          <w:lang w:val="en-US"/>
        </w:rPr>
        <w:t>transduce</w:t>
      </w:r>
      <w:r w:rsidRPr="008D6431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 xml:space="preserve">LG acinar cells. </w:t>
      </w:r>
      <w:r>
        <w:rPr>
          <w:rFonts w:ascii="Arial" w:hAnsi="Arial" w:cs="Arial"/>
          <w:sz w:val="22"/>
          <w:szCs w:val="22"/>
          <w:lang w:val="en-US"/>
        </w:rPr>
        <w:t xml:space="preserve">Representative images of LG </w:t>
      </w:r>
      <w:r w:rsidRPr="00B016EF">
        <w:rPr>
          <w:rFonts w:ascii="Arial" w:hAnsi="Arial" w:cs="Arial"/>
          <w:sz w:val="22"/>
          <w:szCs w:val="22"/>
          <w:lang w:val="en-US"/>
        </w:rPr>
        <w:t xml:space="preserve">longitudinal sections show GFP protein (green) in acinar cells </w:t>
      </w:r>
      <w:proofErr w:type="spellStart"/>
      <w:r w:rsidRPr="00B016EF">
        <w:rPr>
          <w:rFonts w:ascii="Arial" w:hAnsi="Arial" w:cs="Arial"/>
          <w:sz w:val="22"/>
          <w:szCs w:val="22"/>
          <w:lang w:val="en-US"/>
        </w:rPr>
        <w:t>immunostained</w:t>
      </w:r>
      <w:proofErr w:type="spellEnd"/>
      <w:r w:rsidRPr="00B016EF">
        <w:rPr>
          <w:rFonts w:ascii="Arial" w:hAnsi="Arial" w:cs="Arial"/>
          <w:sz w:val="22"/>
          <w:szCs w:val="22"/>
          <w:lang w:val="en-US"/>
        </w:rPr>
        <w:t xml:space="preserve"> for E-</w:t>
      </w:r>
      <w:proofErr w:type="spellStart"/>
      <w:r w:rsidRPr="00B016EF">
        <w:rPr>
          <w:rFonts w:ascii="Arial" w:hAnsi="Arial" w:cs="Arial"/>
          <w:sz w:val="22"/>
          <w:szCs w:val="22"/>
          <w:lang w:val="en-US"/>
        </w:rPr>
        <w:t>Cadh</w:t>
      </w:r>
      <w:proofErr w:type="spellEnd"/>
      <w:r w:rsidRPr="00B016EF">
        <w:rPr>
          <w:rFonts w:ascii="Arial" w:hAnsi="Arial" w:cs="Arial"/>
          <w:sz w:val="22"/>
          <w:szCs w:val="22"/>
          <w:lang w:val="en-US"/>
        </w:rPr>
        <w:t xml:space="preserve"> (red) following a single injection of AAV2/9 or AAV2/5</w:t>
      </w:r>
      <w:r w:rsidR="00AC4EDC">
        <w:rPr>
          <w:rFonts w:ascii="Arial" w:hAnsi="Arial" w:cs="Arial"/>
          <w:sz w:val="22"/>
          <w:szCs w:val="22"/>
          <w:lang w:val="en-US"/>
        </w:rPr>
        <w:t>-</w:t>
      </w:r>
      <w:r w:rsidRPr="00B016EF">
        <w:rPr>
          <w:rFonts w:ascii="Arial" w:hAnsi="Arial" w:cs="Arial"/>
          <w:sz w:val="22"/>
          <w:szCs w:val="22"/>
          <w:lang w:val="en-US"/>
        </w:rPr>
        <w:t>CAG-GFP into murine LG, when compared to AAV2/9 or AAV2/5 empty capsid-injected mice respectively (10</w:t>
      </w:r>
      <w:r w:rsidRPr="00B016EF">
        <w:rPr>
          <w:rFonts w:ascii="Arial" w:hAnsi="Arial" w:cs="Arial"/>
          <w:sz w:val="22"/>
          <w:szCs w:val="22"/>
          <w:vertAlign w:val="superscript"/>
          <w:lang w:val="en-US"/>
        </w:rPr>
        <w:t>10</w:t>
      </w:r>
      <w:r w:rsidRPr="00B016EF">
        <w:rPr>
          <w:rFonts w:ascii="Arial" w:hAnsi="Arial" w:cs="Arial"/>
          <w:sz w:val="22"/>
          <w:szCs w:val="22"/>
          <w:lang w:val="en-US"/>
        </w:rPr>
        <w:t xml:space="preserve"> vg / LG in 3 µl, </w:t>
      </w:r>
      <w:r w:rsidRPr="00B016EF">
        <w:rPr>
          <w:rFonts w:ascii="Arial" w:hAnsi="Arial" w:cs="Arial"/>
          <w:i/>
          <w:sz w:val="22"/>
          <w:szCs w:val="22"/>
          <w:lang w:val="en-US"/>
        </w:rPr>
        <w:t>n</w:t>
      </w:r>
      <w:r w:rsidRPr="00B016EF">
        <w:rPr>
          <w:rFonts w:ascii="Arial" w:hAnsi="Arial" w:cs="Arial"/>
          <w:sz w:val="22"/>
          <w:szCs w:val="22"/>
          <w:lang w:val="en-US"/>
        </w:rPr>
        <w:t xml:space="preserve"> = 3 mice per group). Mice were sacrificed one month post injection. Nuclei are counterstained with Hoechst 33342 (white)</w:t>
      </w:r>
      <w:r>
        <w:rPr>
          <w:rFonts w:ascii="Arial" w:hAnsi="Arial" w:cs="Arial"/>
          <w:sz w:val="22"/>
          <w:szCs w:val="22"/>
          <w:lang w:val="en-US"/>
        </w:rPr>
        <w:t xml:space="preserve">. </w:t>
      </w:r>
      <w:r w:rsidRPr="00B016EF">
        <w:rPr>
          <w:rFonts w:ascii="Arial" w:hAnsi="Arial" w:cs="Arial"/>
          <w:sz w:val="22"/>
          <w:szCs w:val="22"/>
          <w:lang w:val="en-US"/>
        </w:rPr>
        <w:t>Scale bar: 10 µm.</w:t>
      </w:r>
    </w:p>
    <w:p w14:paraId="56A94AD8" w14:textId="77777777" w:rsidR="00332B34" w:rsidRPr="00B016EF" w:rsidRDefault="00332B34" w:rsidP="00332B34">
      <w:pPr>
        <w:ind w:firstLine="0"/>
        <w:rPr>
          <w:rFonts w:ascii="Arial" w:hAnsi="Arial" w:cs="Arial"/>
          <w:sz w:val="22"/>
          <w:szCs w:val="22"/>
          <w:lang w:val="en-US"/>
        </w:rPr>
      </w:pPr>
    </w:p>
    <w:p w14:paraId="37A91E94" w14:textId="7F35A0C3" w:rsidR="00332B34" w:rsidRDefault="00332B34" w:rsidP="00332B34">
      <w:pPr>
        <w:ind w:firstLine="0"/>
        <w:rPr>
          <w:rFonts w:ascii="Arial" w:hAnsi="Arial" w:cs="Arial"/>
          <w:sz w:val="22"/>
          <w:szCs w:val="22"/>
          <w:lang w:val="en-US"/>
        </w:rPr>
      </w:pPr>
      <w:r w:rsidRPr="00B016EF">
        <w:rPr>
          <w:rFonts w:ascii="Arial" w:hAnsi="Arial" w:cs="Arial"/>
          <w:b/>
          <w:sz w:val="22"/>
          <w:szCs w:val="22"/>
          <w:lang w:val="en-US"/>
        </w:rPr>
        <w:t>Fig S2: AAV2/9 and AAV2/5</w:t>
      </w:r>
      <w:r w:rsidR="00AC4EDC">
        <w:rPr>
          <w:rFonts w:ascii="Arial" w:hAnsi="Arial" w:cs="Arial"/>
          <w:b/>
          <w:sz w:val="22"/>
          <w:szCs w:val="22"/>
          <w:lang w:val="en-US"/>
        </w:rPr>
        <w:t>-</w:t>
      </w:r>
      <w:r w:rsidRPr="00B016EF">
        <w:rPr>
          <w:rFonts w:ascii="Arial" w:hAnsi="Arial" w:cs="Arial"/>
          <w:b/>
          <w:sz w:val="22"/>
          <w:szCs w:val="22"/>
          <w:lang w:val="en-US"/>
        </w:rPr>
        <w:t xml:space="preserve">CAG-GFP transduce LG ductal cells. </w:t>
      </w:r>
      <w:r w:rsidRPr="00B016EF">
        <w:rPr>
          <w:rFonts w:ascii="Arial" w:hAnsi="Arial" w:cs="Arial"/>
          <w:sz w:val="22"/>
          <w:szCs w:val="22"/>
          <w:lang w:val="en-US"/>
        </w:rPr>
        <w:t xml:space="preserve">Representative images of LG longitudinal sections show GFP protein (green) in ductal cells </w:t>
      </w:r>
      <w:proofErr w:type="spellStart"/>
      <w:r w:rsidRPr="00B016EF">
        <w:rPr>
          <w:rFonts w:ascii="Arial" w:hAnsi="Arial" w:cs="Arial"/>
          <w:sz w:val="22"/>
          <w:szCs w:val="22"/>
          <w:lang w:val="en-US"/>
        </w:rPr>
        <w:t>immunostained</w:t>
      </w:r>
      <w:proofErr w:type="spellEnd"/>
      <w:r w:rsidRPr="00B016EF">
        <w:rPr>
          <w:rFonts w:ascii="Arial" w:hAnsi="Arial" w:cs="Arial"/>
          <w:sz w:val="22"/>
          <w:szCs w:val="22"/>
          <w:lang w:val="en-US"/>
        </w:rPr>
        <w:t xml:space="preserve"> for Krt19 (red) following a single injection of AAV2/9 or AAV2/5</w:t>
      </w:r>
      <w:r w:rsidR="00AC4EDC">
        <w:rPr>
          <w:rFonts w:ascii="Arial" w:hAnsi="Arial" w:cs="Arial"/>
          <w:sz w:val="22"/>
          <w:szCs w:val="22"/>
          <w:lang w:val="en-US"/>
        </w:rPr>
        <w:t>-</w:t>
      </w:r>
      <w:r w:rsidRPr="00B016EF">
        <w:rPr>
          <w:rFonts w:ascii="Arial" w:hAnsi="Arial" w:cs="Arial"/>
          <w:sz w:val="22"/>
          <w:szCs w:val="22"/>
          <w:lang w:val="en-US"/>
        </w:rPr>
        <w:t>CAG-GFP into murine LG, when compared to AAV2/9 or AAV2/5 empty capsid-injected mice respectively (10</w:t>
      </w:r>
      <w:r w:rsidRPr="00B016EF">
        <w:rPr>
          <w:rFonts w:ascii="Arial" w:hAnsi="Arial" w:cs="Arial"/>
          <w:sz w:val="22"/>
          <w:szCs w:val="22"/>
          <w:vertAlign w:val="superscript"/>
          <w:lang w:val="en-US"/>
        </w:rPr>
        <w:t>10</w:t>
      </w:r>
      <w:r w:rsidRPr="00B016EF">
        <w:rPr>
          <w:rFonts w:ascii="Arial" w:hAnsi="Arial" w:cs="Arial"/>
          <w:sz w:val="22"/>
          <w:szCs w:val="22"/>
          <w:lang w:val="en-US"/>
        </w:rPr>
        <w:t xml:space="preserve"> vg / LG in 3 µl, </w:t>
      </w:r>
      <w:r w:rsidRPr="00B016EF">
        <w:rPr>
          <w:rFonts w:ascii="Arial" w:hAnsi="Arial" w:cs="Arial"/>
          <w:i/>
          <w:sz w:val="22"/>
          <w:szCs w:val="22"/>
          <w:lang w:val="en-US"/>
        </w:rPr>
        <w:t>n</w:t>
      </w:r>
      <w:r w:rsidRPr="00B016EF">
        <w:rPr>
          <w:rFonts w:ascii="Arial" w:hAnsi="Arial" w:cs="Arial"/>
          <w:sz w:val="22"/>
          <w:szCs w:val="22"/>
          <w:lang w:val="en-US"/>
        </w:rPr>
        <w:t xml:space="preserve"> = 3 mice per group). Mice were sacrificed one month post injection. Nuclei are counterstained with Hoechst 33342</w:t>
      </w:r>
      <w:r>
        <w:rPr>
          <w:rFonts w:ascii="Arial" w:hAnsi="Arial" w:cs="Arial"/>
          <w:sz w:val="22"/>
          <w:szCs w:val="22"/>
          <w:lang w:val="en-US"/>
        </w:rPr>
        <w:t xml:space="preserve"> (white). </w:t>
      </w:r>
      <w:r w:rsidRPr="005E57EB">
        <w:rPr>
          <w:rFonts w:ascii="Arial" w:hAnsi="Arial" w:cs="Arial"/>
          <w:sz w:val="22"/>
          <w:szCs w:val="22"/>
          <w:lang w:val="en-US"/>
        </w:rPr>
        <w:t xml:space="preserve">Scale bar: </w:t>
      </w:r>
      <w:r>
        <w:rPr>
          <w:rFonts w:ascii="Arial" w:hAnsi="Arial" w:cs="Arial"/>
          <w:sz w:val="22"/>
          <w:szCs w:val="22"/>
          <w:lang w:val="en-US"/>
        </w:rPr>
        <w:t>2</w:t>
      </w:r>
      <w:r w:rsidRPr="005E57EB">
        <w:rPr>
          <w:rFonts w:ascii="Arial" w:hAnsi="Arial" w:cs="Arial"/>
          <w:sz w:val="22"/>
          <w:szCs w:val="22"/>
          <w:lang w:val="en-US"/>
        </w:rPr>
        <w:t>0 µm.</w:t>
      </w:r>
    </w:p>
    <w:p w14:paraId="6E06F2FF" w14:textId="77777777" w:rsidR="00332B34" w:rsidRDefault="00332B34" w:rsidP="00332B34">
      <w:pPr>
        <w:ind w:firstLine="0"/>
        <w:rPr>
          <w:rFonts w:ascii="Arial" w:hAnsi="Arial" w:cs="Arial"/>
          <w:sz w:val="22"/>
          <w:szCs w:val="22"/>
          <w:lang w:val="en-US"/>
        </w:rPr>
      </w:pPr>
    </w:p>
    <w:p w14:paraId="1BA51BAC" w14:textId="77777777" w:rsidR="00332B34" w:rsidRPr="00A130FB" w:rsidRDefault="00332B34" w:rsidP="00332B34">
      <w:pPr>
        <w:ind w:firstLine="0"/>
        <w:rPr>
          <w:rFonts w:ascii="Arial" w:hAnsi="Arial" w:cs="Arial"/>
          <w:sz w:val="22"/>
          <w:szCs w:val="22"/>
          <w:lang w:val="en-US"/>
        </w:rPr>
      </w:pPr>
      <w:r w:rsidRPr="001F0908">
        <w:rPr>
          <w:rFonts w:ascii="Arial" w:hAnsi="Arial" w:cs="Arial"/>
          <w:b/>
          <w:sz w:val="22"/>
          <w:szCs w:val="22"/>
          <w:lang w:val="en-US"/>
        </w:rPr>
        <w:t>Figure S</w:t>
      </w:r>
      <w:r>
        <w:rPr>
          <w:rFonts w:ascii="Arial" w:hAnsi="Arial" w:cs="Arial"/>
          <w:b/>
          <w:sz w:val="22"/>
          <w:szCs w:val="22"/>
          <w:lang w:val="en-US"/>
        </w:rPr>
        <w:t>3</w:t>
      </w:r>
      <w:r w:rsidRPr="00794AE0">
        <w:rPr>
          <w:rFonts w:ascii="Arial" w:hAnsi="Arial" w:cs="Arial"/>
          <w:sz w:val="22"/>
          <w:szCs w:val="22"/>
          <w:lang w:val="en-US"/>
        </w:rPr>
        <w:t xml:space="preserve">. </w:t>
      </w:r>
      <w:r w:rsidRPr="001F0908">
        <w:rPr>
          <w:rFonts w:ascii="Arial" w:hAnsi="Arial" w:cs="Arial"/>
          <w:b/>
          <w:sz w:val="22"/>
          <w:szCs w:val="22"/>
          <w:lang w:val="en-US"/>
        </w:rPr>
        <w:t xml:space="preserve">mNGF level is increased after </w:t>
      </w:r>
      <w:r>
        <w:rPr>
          <w:rFonts w:ascii="Arial" w:hAnsi="Arial" w:cs="Arial"/>
          <w:b/>
          <w:sz w:val="22"/>
          <w:szCs w:val="22"/>
          <w:lang w:val="en-US"/>
        </w:rPr>
        <w:t xml:space="preserve">a </w:t>
      </w:r>
      <w:r w:rsidRPr="001F0908">
        <w:rPr>
          <w:rFonts w:ascii="Arial" w:hAnsi="Arial" w:cs="Arial"/>
          <w:b/>
          <w:sz w:val="22"/>
          <w:szCs w:val="22"/>
          <w:lang w:val="en-US"/>
        </w:rPr>
        <w:t>corneal abrasion</w:t>
      </w:r>
      <w:r w:rsidRPr="00794AE0">
        <w:rPr>
          <w:rFonts w:ascii="Arial" w:hAnsi="Arial" w:cs="Arial"/>
          <w:sz w:val="22"/>
          <w:szCs w:val="22"/>
          <w:lang w:val="en-US"/>
        </w:rPr>
        <w:t>. Q</w:t>
      </w:r>
      <w:r w:rsidRPr="00032AD7">
        <w:rPr>
          <w:rFonts w:ascii="Arial" w:hAnsi="Arial" w:cs="Arial"/>
          <w:sz w:val="22"/>
          <w:szCs w:val="22"/>
          <w:lang w:val="en-US"/>
        </w:rPr>
        <w:t>uantification</w:t>
      </w:r>
      <w:r>
        <w:rPr>
          <w:rFonts w:ascii="Arial" w:hAnsi="Arial" w:cs="Arial"/>
          <w:sz w:val="22"/>
          <w:szCs w:val="22"/>
          <w:lang w:val="en-US"/>
        </w:rPr>
        <w:t xml:space="preserve"> by ELISA</w:t>
      </w:r>
      <w:r w:rsidRPr="00032AD7">
        <w:rPr>
          <w:rFonts w:ascii="Arial" w:hAnsi="Arial" w:cs="Arial"/>
          <w:sz w:val="22"/>
          <w:szCs w:val="22"/>
          <w:lang w:val="en-US"/>
        </w:rPr>
        <w:t xml:space="preserve"> of mNGF level </w:t>
      </w:r>
      <w:r>
        <w:rPr>
          <w:rFonts w:ascii="Arial" w:hAnsi="Arial" w:cs="Arial"/>
          <w:sz w:val="22"/>
          <w:szCs w:val="22"/>
          <w:lang w:val="en-US"/>
        </w:rPr>
        <w:t xml:space="preserve">in tears </w:t>
      </w:r>
      <w:r w:rsidRPr="00032AD7">
        <w:rPr>
          <w:rFonts w:ascii="Arial" w:hAnsi="Arial" w:cs="Arial"/>
          <w:sz w:val="22"/>
          <w:szCs w:val="22"/>
          <w:lang w:val="en-US"/>
        </w:rPr>
        <w:t>(ng</w:t>
      </w:r>
      <w:r>
        <w:rPr>
          <w:rFonts w:ascii="Arial" w:hAnsi="Arial" w:cs="Arial"/>
          <w:sz w:val="22"/>
          <w:szCs w:val="22"/>
          <w:lang w:val="en-US"/>
        </w:rPr>
        <w:t> </w:t>
      </w:r>
      <w:r w:rsidRPr="00032AD7">
        <w:rPr>
          <w:rFonts w:ascii="Arial" w:hAnsi="Arial" w:cs="Arial"/>
          <w:sz w:val="22"/>
          <w:szCs w:val="22"/>
          <w:lang w:val="en-US"/>
        </w:rPr>
        <w:t>/</w:t>
      </w:r>
      <w:r>
        <w:rPr>
          <w:rFonts w:ascii="Arial" w:hAnsi="Arial" w:cs="Arial"/>
          <w:sz w:val="22"/>
          <w:szCs w:val="22"/>
          <w:lang w:val="en-US"/>
        </w:rPr>
        <w:t> </w:t>
      </w:r>
      <w:r w:rsidRPr="00032AD7">
        <w:rPr>
          <w:rFonts w:ascii="Arial" w:hAnsi="Arial" w:cs="Arial"/>
          <w:sz w:val="22"/>
          <w:szCs w:val="22"/>
          <w:lang w:val="en-US"/>
        </w:rPr>
        <w:t>ml) after a corneal abrasion</w:t>
      </w:r>
      <w:r>
        <w:rPr>
          <w:rFonts w:ascii="Arial" w:hAnsi="Arial" w:cs="Arial"/>
          <w:sz w:val="22"/>
          <w:szCs w:val="22"/>
          <w:lang w:val="en-US"/>
        </w:rPr>
        <w:t>, and measured</w:t>
      </w:r>
      <w:r w:rsidRPr="00032AD7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1 day </w:t>
      </w:r>
      <w:r w:rsidRPr="00032AD7">
        <w:rPr>
          <w:rFonts w:ascii="Arial" w:hAnsi="Arial" w:cs="Arial"/>
          <w:sz w:val="22"/>
          <w:szCs w:val="22"/>
          <w:lang w:val="en-US"/>
        </w:rPr>
        <w:t>before abrasion, 1, 3 and 7 days post abrasion (</w:t>
      </w:r>
      <w:r w:rsidRPr="001F0908">
        <w:rPr>
          <w:rFonts w:ascii="Arial" w:hAnsi="Arial" w:cs="Arial"/>
          <w:i/>
          <w:sz w:val="22"/>
          <w:szCs w:val="22"/>
          <w:lang w:val="en-US"/>
        </w:rPr>
        <w:t>n</w:t>
      </w:r>
      <w:r w:rsidRPr="00794AE0">
        <w:rPr>
          <w:rFonts w:ascii="Arial" w:hAnsi="Arial" w:cs="Arial"/>
          <w:sz w:val="22"/>
          <w:szCs w:val="22"/>
          <w:lang w:val="en-US"/>
        </w:rPr>
        <w:t xml:space="preserve"> = 6 </w:t>
      </w:r>
      <w:r>
        <w:rPr>
          <w:rFonts w:ascii="Arial" w:hAnsi="Arial" w:cs="Arial"/>
          <w:sz w:val="22"/>
          <w:szCs w:val="22"/>
          <w:lang w:val="en-US"/>
        </w:rPr>
        <w:t>mice</w:t>
      </w:r>
      <w:r w:rsidRPr="00032AD7">
        <w:rPr>
          <w:rFonts w:ascii="Arial" w:hAnsi="Arial" w:cs="Arial"/>
          <w:sz w:val="22"/>
          <w:szCs w:val="22"/>
          <w:lang w:val="en-US"/>
        </w:rPr>
        <w:t xml:space="preserve">). </w:t>
      </w:r>
      <w:r w:rsidRPr="001F0908">
        <w:rPr>
          <w:rFonts w:ascii="Arial" w:hAnsi="Arial" w:cs="Arial"/>
          <w:sz w:val="22"/>
          <w:szCs w:val="22"/>
          <w:lang w:val="en-US"/>
        </w:rPr>
        <w:t xml:space="preserve">Results are </w:t>
      </w:r>
      <w:r w:rsidRPr="000B1717">
        <w:rPr>
          <w:rFonts w:ascii="Arial" w:hAnsi="Arial" w:cs="Arial"/>
          <w:sz w:val="22"/>
          <w:szCs w:val="22"/>
          <w:lang w:val="en-US"/>
        </w:rPr>
        <w:t>expressed as the mean ± SD</w:t>
      </w:r>
      <w:r w:rsidRPr="001F0908">
        <w:rPr>
          <w:rFonts w:ascii="Arial" w:hAnsi="Arial" w:cs="Arial"/>
          <w:sz w:val="22"/>
          <w:szCs w:val="22"/>
          <w:lang w:val="en-US"/>
        </w:rPr>
        <w:t>. Statistical analysis uses repeated measure one-way ANOVA test followed by Dunnett’s comparisons test. * </w:t>
      </w:r>
      <w:r w:rsidRPr="001F0908">
        <w:rPr>
          <w:rFonts w:ascii="Arial" w:hAnsi="Arial" w:cs="Arial"/>
          <w:i/>
          <w:sz w:val="22"/>
          <w:szCs w:val="22"/>
          <w:lang w:val="en-US"/>
        </w:rPr>
        <w:t>p </w:t>
      </w:r>
      <w:r w:rsidRPr="001F0908">
        <w:rPr>
          <w:rFonts w:ascii="Arial" w:hAnsi="Arial" w:cs="Arial"/>
          <w:sz w:val="22"/>
          <w:szCs w:val="22"/>
          <w:lang w:val="en-US"/>
        </w:rPr>
        <w:t xml:space="preserve">= 0.0292 and ** </w:t>
      </w:r>
      <w:r w:rsidRPr="001F0908">
        <w:rPr>
          <w:rFonts w:ascii="Arial" w:hAnsi="Arial" w:cs="Arial"/>
          <w:i/>
          <w:sz w:val="22"/>
          <w:szCs w:val="22"/>
          <w:lang w:val="en-US"/>
        </w:rPr>
        <w:t>p </w:t>
      </w:r>
      <w:r w:rsidRPr="001F0908">
        <w:rPr>
          <w:rFonts w:ascii="Arial" w:hAnsi="Arial" w:cs="Arial"/>
          <w:sz w:val="22"/>
          <w:szCs w:val="22"/>
          <w:lang w:val="en-US"/>
        </w:rPr>
        <w:t xml:space="preserve">= 0.0019 between </w:t>
      </w:r>
      <w:proofErr w:type="spellStart"/>
      <w:r w:rsidRPr="00794AE0">
        <w:rPr>
          <w:rFonts w:ascii="Arial" w:hAnsi="Arial" w:cs="Arial"/>
          <w:sz w:val="22"/>
          <w:szCs w:val="22"/>
          <w:lang w:val="en-US"/>
        </w:rPr>
        <w:t>between</w:t>
      </w:r>
      <w:proofErr w:type="spellEnd"/>
      <w:r w:rsidRPr="00794AE0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1 day </w:t>
      </w:r>
      <w:r w:rsidRPr="00794AE0">
        <w:rPr>
          <w:rFonts w:ascii="Arial" w:hAnsi="Arial" w:cs="Arial"/>
          <w:sz w:val="22"/>
          <w:szCs w:val="22"/>
          <w:lang w:val="en-US"/>
        </w:rPr>
        <w:t>before a</w:t>
      </w:r>
      <w:r w:rsidRPr="00032AD7">
        <w:rPr>
          <w:rFonts w:ascii="Arial" w:hAnsi="Arial" w:cs="Arial"/>
          <w:sz w:val="22"/>
          <w:szCs w:val="22"/>
          <w:lang w:val="en-US"/>
        </w:rPr>
        <w:t>brasion and 3 days post abrasion</w:t>
      </w:r>
      <w:r>
        <w:rPr>
          <w:rFonts w:ascii="Arial" w:hAnsi="Arial" w:cs="Arial"/>
          <w:sz w:val="22"/>
          <w:szCs w:val="22"/>
          <w:lang w:val="en-US"/>
        </w:rPr>
        <w:t>,</w:t>
      </w:r>
      <w:r w:rsidRPr="00032AD7">
        <w:rPr>
          <w:rFonts w:ascii="Arial" w:hAnsi="Arial" w:cs="Arial"/>
          <w:sz w:val="22"/>
          <w:szCs w:val="22"/>
          <w:lang w:val="en-US"/>
        </w:rPr>
        <w:t xml:space="preserve"> and between </w:t>
      </w:r>
      <w:r>
        <w:rPr>
          <w:rFonts w:ascii="Arial" w:hAnsi="Arial" w:cs="Arial"/>
          <w:sz w:val="22"/>
          <w:szCs w:val="22"/>
          <w:lang w:val="en-US"/>
        </w:rPr>
        <w:t xml:space="preserve">1 day </w:t>
      </w:r>
      <w:r w:rsidRPr="00032AD7">
        <w:rPr>
          <w:rFonts w:ascii="Arial" w:hAnsi="Arial" w:cs="Arial"/>
          <w:sz w:val="22"/>
          <w:szCs w:val="22"/>
          <w:lang w:val="en-US"/>
        </w:rPr>
        <w:t xml:space="preserve">before abrasion and 7 days post abrasion respectively. ns, not significant. 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1F0908">
        <w:rPr>
          <w:rFonts w:ascii="Arial" w:hAnsi="Arial" w:cs="Arial"/>
          <w:sz w:val="22"/>
          <w:szCs w:val="22"/>
          <w:lang w:val="en-US"/>
        </w:rPr>
        <w:t>Source data are provided as a Source Data file.</w:t>
      </w:r>
    </w:p>
    <w:p w14:paraId="282352DA" w14:textId="77777777" w:rsidR="00332B34" w:rsidRDefault="00332B34" w:rsidP="00332B34">
      <w:pPr>
        <w:ind w:firstLine="0"/>
        <w:rPr>
          <w:rFonts w:ascii="Arial" w:hAnsi="Arial" w:cs="Arial"/>
          <w:sz w:val="22"/>
          <w:szCs w:val="22"/>
          <w:lang w:val="en-US"/>
        </w:rPr>
      </w:pPr>
    </w:p>
    <w:p w14:paraId="6E2E45F7" w14:textId="1319D0ED" w:rsidR="00332B34" w:rsidRDefault="00332B34" w:rsidP="00332B34">
      <w:pPr>
        <w:ind w:firstLine="0"/>
        <w:rPr>
          <w:rFonts w:ascii="Arial" w:hAnsi="Arial" w:cs="Arial"/>
          <w:sz w:val="22"/>
          <w:szCs w:val="22"/>
          <w:lang w:val="en-US"/>
        </w:rPr>
      </w:pPr>
      <w:r w:rsidRPr="001F0908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Figure S</w:t>
      </w:r>
      <w:r>
        <w:rPr>
          <w:rFonts w:ascii="Arial" w:hAnsi="Arial" w:cs="Arial"/>
          <w:b/>
          <w:bCs/>
          <w:sz w:val="22"/>
          <w:szCs w:val="22"/>
          <w:lang w:val="en-US"/>
        </w:rPr>
        <w:t>4</w:t>
      </w:r>
      <w:r w:rsidRPr="001F0908">
        <w:rPr>
          <w:rFonts w:ascii="Arial" w:hAnsi="Arial" w:cs="Arial"/>
          <w:sz w:val="22"/>
          <w:szCs w:val="22"/>
          <w:lang w:val="en-US"/>
        </w:rPr>
        <w:t xml:space="preserve">. </w:t>
      </w:r>
      <w:r w:rsidRPr="001F0908">
        <w:rPr>
          <w:rFonts w:ascii="Arial" w:hAnsi="Arial" w:cs="Arial"/>
          <w:b/>
          <w:sz w:val="22"/>
          <w:szCs w:val="22"/>
          <w:lang w:val="en-US"/>
        </w:rPr>
        <w:t xml:space="preserve">Kinetic study of the </w:t>
      </w:r>
      <w:r>
        <w:rPr>
          <w:rFonts w:ascii="Arial" w:hAnsi="Arial" w:cs="Arial"/>
          <w:b/>
          <w:sz w:val="22"/>
          <w:szCs w:val="22"/>
          <w:lang w:val="en-US"/>
        </w:rPr>
        <w:t xml:space="preserve">secreted </w:t>
      </w:r>
      <w:r w:rsidRPr="001F0908">
        <w:rPr>
          <w:rFonts w:ascii="Arial" w:hAnsi="Arial" w:cs="Arial"/>
          <w:b/>
          <w:sz w:val="22"/>
          <w:szCs w:val="22"/>
          <w:lang w:val="en-US"/>
        </w:rPr>
        <w:t xml:space="preserve">mNGF in tears </w:t>
      </w:r>
      <w:r>
        <w:rPr>
          <w:rFonts w:ascii="Arial" w:hAnsi="Arial" w:cs="Arial"/>
          <w:b/>
          <w:sz w:val="22"/>
          <w:szCs w:val="22"/>
          <w:lang w:val="en-US"/>
        </w:rPr>
        <w:t>after</w:t>
      </w:r>
      <w:r w:rsidRPr="001F0908">
        <w:rPr>
          <w:rFonts w:ascii="Arial" w:hAnsi="Arial" w:cs="Arial"/>
          <w:b/>
          <w:sz w:val="22"/>
          <w:szCs w:val="22"/>
          <w:lang w:val="en-US"/>
        </w:rPr>
        <w:t xml:space="preserve"> injection of AAV2/</w:t>
      </w:r>
      <w:r>
        <w:rPr>
          <w:rFonts w:ascii="Arial" w:hAnsi="Arial" w:cs="Arial"/>
          <w:b/>
          <w:sz w:val="22"/>
          <w:szCs w:val="22"/>
          <w:lang w:val="en-US"/>
        </w:rPr>
        <w:t>9</w:t>
      </w:r>
      <w:r w:rsidRPr="001F0908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and</w:t>
      </w:r>
      <w:r w:rsidRPr="001F0908">
        <w:rPr>
          <w:rFonts w:ascii="Arial" w:hAnsi="Arial" w:cs="Arial"/>
          <w:b/>
          <w:sz w:val="22"/>
          <w:szCs w:val="22"/>
          <w:lang w:val="en-US"/>
        </w:rPr>
        <w:t xml:space="preserve"> AAV2/</w:t>
      </w:r>
      <w:r>
        <w:rPr>
          <w:rFonts w:ascii="Arial" w:hAnsi="Arial" w:cs="Arial"/>
          <w:b/>
          <w:sz w:val="22"/>
          <w:szCs w:val="22"/>
          <w:lang w:val="en-US"/>
        </w:rPr>
        <w:t>5</w:t>
      </w:r>
      <w:r w:rsidR="00AC4EDC">
        <w:rPr>
          <w:rFonts w:ascii="Arial" w:hAnsi="Arial" w:cs="Arial"/>
          <w:b/>
          <w:sz w:val="22"/>
          <w:szCs w:val="22"/>
          <w:lang w:val="en-US"/>
        </w:rPr>
        <w:t>-</w:t>
      </w:r>
      <w:r w:rsidRPr="001F0908">
        <w:rPr>
          <w:rFonts w:ascii="Arial" w:hAnsi="Arial" w:cs="Arial"/>
          <w:b/>
          <w:sz w:val="22"/>
          <w:szCs w:val="22"/>
          <w:lang w:val="en-US"/>
        </w:rPr>
        <w:t>CAG-mNGF</w:t>
      </w:r>
      <w:r>
        <w:rPr>
          <w:rFonts w:ascii="Arial" w:hAnsi="Arial" w:cs="Arial"/>
          <w:b/>
          <w:sz w:val="22"/>
          <w:szCs w:val="22"/>
          <w:lang w:val="en-US"/>
        </w:rPr>
        <w:t xml:space="preserve"> into murine LG</w:t>
      </w:r>
      <w:r w:rsidRPr="001F0908">
        <w:rPr>
          <w:rFonts w:ascii="Arial" w:hAnsi="Arial" w:cs="Arial"/>
          <w:sz w:val="22"/>
          <w:szCs w:val="22"/>
          <w:lang w:val="en-US"/>
        </w:rPr>
        <w:t>. mNGF protein levels were analyzed by ELISA in the tears of AAV2/</w:t>
      </w:r>
      <w:r>
        <w:rPr>
          <w:rFonts w:ascii="Arial" w:hAnsi="Arial" w:cs="Arial"/>
          <w:sz w:val="22"/>
          <w:szCs w:val="22"/>
          <w:lang w:val="en-US"/>
        </w:rPr>
        <w:t>9</w:t>
      </w:r>
      <w:r w:rsidRPr="001F0908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or </w:t>
      </w:r>
      <w:r w:rsidRPr="001F0908">
        <w:rPr>
          <w:rFonts w:ascii="Arial" w:hAnsi="Arial" w:cs="Arial"/>
          <w:sz w:val="22"/>
          <w:szCs w:val="22"/>
          <w:lang w:val="en-US"/>
        </w:rPr>
        <w:t>AAV2/</w:t>
      </w:r>
      <w:r>
        <w:rPr>
          <w:rFonts w:ascii="Arial" w:hAnsi="Arial" w:cs="Arial"/>
          <w:sz w:val="22"/>
          <w:szCs w:val="22"/>
          <w:lang w:val="en-US"/>
        </w:rPr>
        <w:t>5</w:t>
      </w:r>
      <w:r w:rsidR="00AC4EDC">
        <w:rPr>
          <w:rFonts w:ascii="Arial" w:hAnsi="Arial" w:cs="Arial"/>
          <w:sz w:val="22"/>
          <w:szCs w:val="22"/>
          <w:lang w:val="en-US"/>
        </w:rPr>
        <w:t>-</w:t>
      </w:r>
      <w:r w:rsidRPr="001F0908">
        <w:rPr>
          <w:rFonts w:ascii="Arial" w:hAnsi="Arial" w:cs="Arial"/>
          <w:sz w:val="22"/>
          <w:szCs w:val="22"/>
          <w:lang w:val="en-US"/>
        </w:rPr>
        <w:t>CAG-mNGF-injected mice (10</w:t>
      </w:r>
      <w:r w:rsidRPr="001F0908">
        <w:rPr>
          <w:rFonts w:ascii="Arial" w:hAnsi="Arial" w:cs="Arial"/>
          <w:sz w:val="22"/>
          <w:szCs w:val="22"/>
          <w:vertAlign w:val="superscript"/>
          <w:lang w:val="en-US"/>
        </w:rPr>
        <w:t>10</w:t>
      </w:r>
      <w:r w:rsidRPr="001F0908">
        <w:rPr>
          <w:rFonts w:ascii="Arial" w:hAnsi="Arial" w:cs="Arial"/>
          <w:sz w:val="22"/>
          <w:szCs w:val="22"/>
          <w:lang w:val="en-US"/>
        </w:rPr>
        <w:t> vg / LG in 3 µl, </w:t>
      </w:r>
      <w:r w:rsidRPr="001F0908">
        <w:rPr>
          <w:rFonts w:ascii="Arial" w:hAnsi="Arial" w:cs="Arial"/>
          <w:i/>
          <w:sz w:val="22"/>
          <w:szCs w:val="22"/>
          <w:lang w:val="en-US"/>
        </w:rPr>
        <w:t>n</w:t>
      </w:r>
      <w:r w:rsidRPr="001F0908">
        <w:rPr>
          <w:rFonts w:ascii="Arial" w:hAnsi="Arial" w:cs="Arial"/>
          <w:sz w:val="22"/>
          <w:szCs w:val="22"/>
          <w:lang w:val="en-US"/>
        </w:rPr>
        <w:t> = 5 mice per group), when compared to the tears of AAV2/</w:t>
      </w:r>
      <w:r>
        <w:rPr>
          <w:rFonts w:ascii="Arial" w:hAnsi="Arial" w:cs="Arial"/>
          <w:sz w:val="22"/>
          <w:szCs w:val="22"/>
          <w:lang w:val="en-US"/>
        </w:rPr>
        <w:t>9</w:t>
      </w:r>
      <w:r w:rsidRPr="001F0908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or</w:t>
      </w:r>
      <w:r w:rsidRPr="001F0908">
        <w:rPr>
          <w:rFonts w:ascii="Arial" w:hAnsi="Arial" w:cs="Arial"/>
          <w:sz w:val="22"/>
          <w:szCs w:val="22"/>
          <w:lang w:val="en-US"/>
        </w:rPr>
        <w:t xml:space="preserve"> AAV2/</w:t>
      </w:r>
      <w:r>
        <w:rPr>
          <w:rFonts w:ascii="Arial" w:hAnsi="Arial" w:cs="Arial"/>
          <w:sz w:val="22"/>
          <w:szCs w:val="22"/>
          <w:lang w:val="en-US"/>
        </w:rPr>
        <w:t>5</w:t>
      </w:r>
      <w:r w:rsidRPr="001F0908">
        <w:rPr>
          <w:rFonts w:ascii="Arial" w:hAnsi="Arial" w:cs="Arial"/>
          <w:sz w:val="22"/>
          <w:szCs w:val="22"/>
          <w:lang w:val="en-US"/>
        </w:rPr>
        <w:t xml:space="preserve"> empty capsid-injected mice, at </w:t>
      </w:r>
      <w:proofErr w:type="gramStart"/>
      <w:r w:rsidRPr="001F0908">
        <w:rPr>
          <w:rFonts w:ascii="Arial" w:hAnsi="Arial" w:cs="Arial"/>
          <w:sz w:val="22"/>
          <w:szCs w:val="22"/>
          <w:lang w:val="en-US"/>
        </w:rPr>
        <w:t>15, 30, 60 and 90 days</w:t>
      </w:r>
      <w:proofErr w:type="gramEnd"/>
      <w:r w:rsidRPr="001F0908">
        <w:rPr>
          <w:rFonts w:ascii="Arial" w:hAnsi="Arial" w:cs="Arial"/>
          <w:sz w:val="22"/>
          <w:szCs w:val="22"/>
          <w:lang w:val="en-US"/>
        </w:rPr>
        <w:t xml:space="preserve"> post injection. Graph shows the kinetic of mNGF level (ng / ml) in </w:t>
      </w:r>
      <w:r>
        <w:rPr>
          <w:rFonts w:ascii="Arial" w:hAnsi="Arial" w:cs="Arial"/>
          <w:sz w:val="22"/>
          <w:szCs w:val="22"/>
          <w:lang w:val="en-US"/>
        </w:rPr>
        <w:t xml:space="preserve">the </w:t>
      </w:r>
      <w:r w:rsidRPr="001F0908">
        <w:rPr>
          <w:rFonts w:ascii="Arial" w:hAnsi="Arial" w:cs="Arial"/>
          <w:sz w:val="22"/>
          <w:szCs w:val="22"/>
          <w:lang w:val="en-US"/>
        </w:rPr>
        <w:t>tears</w:t>
      </w:r>
      <w:r>
        <w:rPr>
          <w:rFonts w:ascii="Arial" w:hAnsi="Arial" w:cs="Arial"/>
          <w:sz w:val="22"/>
          <w:szCs w:val="22"/>
          <w:lang w:val="en-US"/>
        </w:rPr>
        <w:t xml:space="preserve"> of injected mice</w:t>
      </w:r>
      <w:r w:rsidRPr="001F0908">
        <w:rPr>
          <w:rFonts w:ascii="Arial" w:hAnsi="Arial" w:cs="Arial"/>
          <w:sz w:val="22"/>
          <w:szCs w:val="22"/>
          <w:lang w:val="en-US"/>
        </w:rPr>
        <w:t xml:space="preserve">. Results are expressed as the </w:t>
      </w:r>
      <w:r w:rsidRPr="000B1717">
        <w:rPr>
          <w:rFonts w:ascii="Arial" w:hAnsi="Arial" w:cs="Arial"/>
          <w:sz w:val="22"/>
          <w:szCs w:val="22"/>
          <w:lang w:val="en-US"/>
        </w:rPr>
        <w:t>mean ± SD. Statistical</w:t>
      </w:r>
      <w:r w:rsidRPr="001F0908">
        <w:rPr>
          <w:rFonts w:ascii="Arial" w:hAnsi="Arial" w:cs="Arial"/>
          <w:sz w:val="22"/>
          <w:szCs w:val="22"/>
          <w:lang w:val="en-US"/>
        </w:rPr>
        <w:t xml:space="preserve"> analysis using repeated measure two-way ANOVA test followed by Tukey’s comparisons test. **** </w:t>
      </w:r>
      <w:r w:rsidRPr="001F0908">
        <w:rPr>
          <w:rFonts w:ascii="Arial" w:hAnsi="Arial" w:cs="Arial"/>
          <w:i/>
          <w:sz w:val="22"/>
          <w:szCs w:val="22"/>
          <w:lang w:val="en-US"/>
        </w:rPr>
        <w:t>p</w:t>
      </w:r>
      <w:r w:rsidRPr="001F0908">
        <w:rPr>
          <w:rFonts w:ascii="Arial" w:hAnsi="Arial" w:cs="Arial"/>
          <w:sz w:val="22"/>
          <w:szCs w:val="22"/>
          <w:lang w:val="en-US"/>
        </w:rPr>
        <w:t> &lt; 0.0001 between AAV2/5 or AAV2/9 empty capsid and AAV2/9</w:t>
      </w:r>
      <w:r w:rsidR="00AC4EDC">
        <w:rPr>
          <w:rFonts w:ascii="Arial" w:hAnsi="Arial" w:cs="Arial"/>
          <w:sz w:val="22"/>
          <w:szCs w:val="22"/>
          <w:lang w:val="en-US"/>
        </w:rPr>
        <w:t>-</w:t>
      </w:r>
      <w:r w:rsidRPr="001F0908">
        <w:rPr>
          <w:rFonts w:ascii="Arial" w:hAnsi="Arial" w:cs="Arial"/>
          <w:sz w:val="22"/>
          <w:szCs w:val="22"/>
          <w:lang w:val="en-US"/>
        </w:rPr>
        <w:t xml:space="preserve">CAG-mNGF groups, *** </w:t>
      </w:r>
      <w:r w:rsidRPr="001F0908">
        <w:rPr>
          <w:rFonts w:ascii="Arial" w:hAnsi="Arial" w:cs="Arial"/>
          <w:i/>
          <w:sz w:val="22"/>
          <w:szCs w:val="22"/>
          <w:lang w:val="en-US"/>
        </w:rPr>
        <w:t xml:space="preserve">p </w:t>
      </w:r>
      <w:r w:rsidRPr="001F0908">
        <w:rPr>
          <w:rFonts w:ascii="Arial" w:hAnsi="Arial" w:cs="Arial"/>
          <w:sz w:val="22"/>
          <w:szCs w:val="22"/>
          <w:lang w:val="en-US"/>
        </w:rPr>
        <w:t>= 0,0001 between AAV2/9</w:t>
      </w:r>
      <w:r w:rsidR="00AC4EDC">
        <w:rPr>
          <w:rFonts w:ascii="Arial" w:hAnsi="Arial" w:cs="Arial"/>
          <w:sz w:val="22"/>
          <w:szCs w:val="22"/>
          <w:lang w:val="en-US"/>
        </w:rPr>
        <w:t>-</w:t>
      </w:r>
      <w:r w:rsidRPr="001F0908">
        <w:rPr>
          <w:rFonts w:ascii="Arial" w:hAnsi="Arial" w:cs="Arial"/>
          <w:sz w:val="22"/>
          <w:szCs w:val="22"/>
          <w:lang w:val="en-US"/>
        </w:rPr>
        <w:t>CAG-mNGF and AAV2/5</w:t>
      </w:r>
      <w:r w:rsidR="00AC4EDC">
        <w:rPr>
          <w:rFonts w:ascii="Arial" w:hAnsi="Arial" w:cs="Arial"/>
          <w:sz w:val="22"/>
          <w:szCs w:val="22"/>
          <w:lang w:val="en-US"/>
        </w:rPr>
        <w:t>-</w:t>
      </w:r>
      <w:r w:rsidRPr="001F0908">
        <w:rPr>
          <w:rFonts w:ascii="Arial" w:hAnsi="Arial" w:cs="Arial"/>
          <w:sz w:val="22"/>
          <w:szCs w:val="22"/>
          <w:lang w:val="en-US"/>
        </w:rPr>
        <w:t>CAG-mNGF groups. ns, not significant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1F0908">
        <w:rPr>
          <w:rFonts w:ascii="Arial" w:hAnsi="Arial" w:cs="Arial"/>
          <w:sz w:val="22"/>
          <w:szCs w:val="22"/>
          <w:lang w:val="en-US"/>
        </w:rPr>
        <w:t>Source data are provided as a Source Data file.</w:t>
      </w:r>
    </w:p>
    <w:p w14:paraId="003F0D98" w14:textId="77777777" w:rsidR="00332B34" w:rsidRPr="00A130FB" w:rsidRDefault="00332B34" w:rsidP="00332B34">
      <w:pPr>
        <w:ind w:firstLine="0"/>
        <w:rPr>
          <w:rFonts w:ascii="Arial" w:hAnsi="Arial" w:cs="Arial"/>
          <w:sz w:val="22"/>
          <w:szCs w:val="22"/>
          <w:lang w:val="en-US"/>
        </w:rPr>
      </w:pPr>
    </w:p>
    <w:p w14:paraId="0DF93340" w14:textId="77777777" w:rsidR="00332B34" w:rsidRPr="00FB7343" w:rsidRDefault="00332B34" w:rsidP="00332B34">
      <w:pPr>
        <w:ind w:firstLine="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Figure S5</w:t>
      </w:r>
      <w:r w:rsidRPr="00BE0A42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Pr="00EC5DF8">
        <w:rPr>
          <w:rFonts w:ascii="Arial" w:hAnsi="Arial" w:cs="Arial"/>
          <w:b/>
          <w:sz w:val="22"/>
          <w:szCs w:val="22"/>
          <w:lang w:val="en-US"/>
        </w:rPr>
        <w:t>Injection of AAV2/9 empty capsid into murine LG does not alter tear volume nor protein concentration in tears.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FB7343">
        <w:rPr>
          <w:rFonts w:ascii="Arial" w:hAnsi="Arial" w:cs="Arial"/>
          <w:sz w:val="22"/>
          <w:szCs w:val="22"/>
          <w:lang w:val="en-US"/>
        </w:rPr>
        <w:t>AAV2/9 empty capsid were injected in the murine LG (10</w:t>
      </w:r>
      <w:r w:rsidRPr="00FB7343">
        <w:rPr>
          <w:rFonts w:ascii="Arial" w:hAnsi="Arial" w:cs="Arial"/>
          <w:sz w:val="22"/>
          <w:szCs w:val="22"/>
          <w:vertAlign w:val="superscript"/>
          <w:lang w:val="en-US"/>
        </w:rPr>
        <w:t>11</w:t>
      </w:r>
      <w:r w:rsidRPr="00FB7343">
        <w:rPr>
          <w:rFonts w:ascii="Arial" w:hAnsi="Arial" w:cs="Arial"/>
          <w:sz w:val="22"/>
          <w:szCs w:val="22"/>
          <w:lang w:val="en-US"/>
        </w:rPr>
        <w:t xml:space="preserve"> vg / LG in 3 µl, </w:t>
      </w:r>
      <w:r w:rsidRPr="00FB7343">
        <w:rPr>
          <w:rFonts w:ascii="Arial" w:hAnsi="Arial" w:cs="Arial"/>
          <w:i/>
          <w:sz w:val="22"/>
          <w:szCs w:val="22"/>
          <w:lang w:val="en-US"/>
        </w:rPr>
        <w:t>n</w:t>
      </w:r>
      <w:r w:rsidRPr="00FB7343">
        <w:rPr>
          <w:rFonts w:ascii="Arial" w:hAnsi="Arial" w:cs="Arial"/>
          <w:sz w:val="22"/>
          <w:szCs w:val="22"/>
          <w:lang w:val="en-US"/>
        </w:rPr>
        <w:t xml:space="preserve"> = 3). The volume of tears (</w:t>
      </w:r>
      <w:r w:rsidRPr="00FB7343">
        <w:rPr>
          <w:rFonts w:ascii="Arial" w:hAnsi="Arial" w:cs="Arial"/>
          <w:b/>
          <w:sz w:val="22"/>
          <w:szCs w:val="22"/>
          <w:lang w:val="en-US"/>
        </w:rPr>
        <w:t>A</w:t>
      </w:r>
      <w:r w:rsidRPr="00FB7343">
        <w:rPr>
          <w:rFonts w:ascii="Arial" w:hAnsi="Arial" w:cs="Arial"/>
          <w:sz w:val="22"/>
          <w:szCs w:val="22"/>
          <w:lang w:val="en-US"/>
        </w:rPr>
        <w:t>) and the protein concentration in tears (</w:t>
      </w:r>
      <w:r w:rsidRPr="00FB7343">
        <w:rPr>
          <w:rFonts w:ascii="Arial" w:hAnsi="Arial" w:cs="Arial"/>
          <w:b/>
          <w:sz w:val="22"/>
          <w:szCs w:val="22"/>
          <w:lang w:val="en-US"/>
        </w:rPr>
        <w:t>B</w:t>
      </w:r>
      <w:r w:rsidRPr="00FB7343">
        <w:rPr>
          <w:rFonts w:ascii="Arial" w:hAnsi="Arial" w:cs="Arial"/>
          <w:sz w:val="22"/>
          <w:szCs w:val="22"/>
          <w:lang w:val="en-US"/>
        </w:rPr>
        <w:t xml:space="preserve">) were measured 1 day before injection, 7, 30, 60, 120 and 180 days post injection. </w:t>
      </w:r>
      <w:r w:rsidRPr="00FB7343">
        <w:rPr>
          <w:rFonts w:ascii="Arial" w:hAnsi="Arial" w:cs="Arial"/>
          <w:b/>
          <w:sz w:val="22"/>
          <w:szCs w:val="22"/>
          <w:lang w:val="en-US"/>
        </w:rPr>
        <w:t>A</w:t>
      </w:r>
      <w:r w:rsidRPr="00FB7343">
        <w:rPr>
          <w:rFonts w:ascii="Arial" w:hAnsi="Arial" w:cs="Arial"/>
          <w:sz w:val="22"/>
          <w:szCs w:val="22"/>
          <w:lang w:val="en-US"/>
        </w:rPr>
        <w:t>.</w:t>
      </w:r>
      <w:r w:rsidRPr="00FB7343">
        <w:rPr>
          <w:rFonts w:ascii="Arial" w:hAnsi="Arial" w:cs="Arial"/>
          <w:b/>
          <w:sz w:val="22"/>
          <w:szCs w:val="22"/>
          <w:lang w:val="en-US"/>
        </w:rPr>
        <w:t> </w:t>
      </w:r>
      <w:r w:rsidRPr="00FB7343">
        <w:rPr>
          <w:rFonts w:ascii="Arial" w:hAnsi="Arial" w:cs="Arial"/>
          <w:sz w:val="22"/>
          <w:szCs w:val="22"/>
          <w:lang w:val="en-US"/>
        </w:rPr>
        <w:t xml:space="preserve">Graph showing the volume of tears (µl / min) collected 1 day before injection and at the indicated days post injection. Results are expressed as the mean </w:t>
      </w:r>
      <w:r w:rsidRPr="00E57CE6">
        <w:rPr>
          <w:rFonts w:ascii="Arial" w:hAnsi="Arial" w:cs="Arial"/>
          <w:sz w:val="22"/>
          <w:szCs w:val="22"/>
          <w:lang w:val="en-US"/>
        </w:rPr>
        <w:t xml:space="preserve">± SD. </w:t>
      </w:r>
      <w:r w:rsidRPr="00FB7343">
        <w:rPr>
          <w:rFonts w:ascii="Arial" w:hAnsi="Arial" w:cs="Arial"/>
          <w:sz w:val="22"/>
          <w:szCs w:val="22"/>
          <w:lang w:val="en-US"/>
        </w:rPr>
        <w:t xml:space="preserve">Statistical analysis using Friedman’s one-way ANOVA test followed by Dunn’s multiple comparisons test. ns, not significant. </w:t>
      </w:r>
      <w:r w:rsidRPr="00FB7343">
        <w:rPr>
          <w:rFonts w:ascii="Arial" w:hAnsi="Arial" w:cs="Arial"/>
          <w:b/>
          <w:sz w:val="22"/>
          <w:szCs w:val="22"/>
          <w:lang w:val="en-US"/>
        </w:rPr>
        <w:t>B</w:t>
      </w:r>
      <w:r w:rsidRPr="00FB7343">
        <w:rPr>
          <w:rFonts w:ascii="Arial" w:hAnsi="Arial" w:cs="Arial"/>
          <w:sz w:val="22"/>
          <w:szCs w:val="22"/>
          <w:lang w:val="en-US"/>
        </w:rPr>
        <w:t>.</w:t>
      </w:r>
      <w:r w:rsidRPr="00FB7343">
        <w:rPr>
          <w:rFonts w:ascii="Arial" w:hAnsi="Arial" w:cs="Arial"/>
          <w:b/>
          <w:sz w:val="22"/>
          <w:szCs w:val="22"/>
          <w:lang w:val="en-US"/>
        </w:rPr>
        <w:t> </w:t>
      </w:r>
      <w:r w:rsidRPr="00FB7343">
        <w:rPr>
          <w:rFonts w:ascii="Arial" w:hAnsi="Arial" w:cs="Arial"/>
          <w:sz w:val="22"/>
          <w:szCs w:val="22"/>
          <w:lang w:val="en-US"/>
        </w:rPr>
        <w:t xml:space="preserve">Graph showing the protein concentration in tears (mg / ml) collected 1 day before injection and at the indicated days post injection. Results are expressed as the mean </w:t>
      </w:r>
      <w:r w:rsidRPr="00E57CE6">
        <w:rPr>
          <w:rFonts w:ascii="Arial" w:hAnsi="Arial" w:cs="Arial"/>
          <w:sz w:val="22"/>
          <w:szCs w:val="22"/>
          <w:lang w:val="en-US"/>
        </w:rPr>
        <w:t xml:space="preserve">± SD. </w:t>
      </w:r>
      <w:r w:rsidRPr="00FB7343">
        <w:rPr>
          <w:rFonts w:ascii="Arial" w:hAnsi="Arial" w:cs="Arial"/>
          <w:sz w:val="22"/>
          <w:szCs w:val="22"/>
          <w:lang w:val="en-US"/>
        </w:rPr>
        <w:t>Statistical analysis using Friedman’s one-way ANOVA test followed by Dunn’s multiple comparisons test. ns, not significant.</w:t>
      </w:r>
    </w:p>
    <w:p w14:paraId="2C2FC61D" w14:textId="77777777" w:rsidR="00332B34" w:rsidRPr="00FB7343" w:rsidRDefault="00332B34" w:rsidP="00332B34">
      <w:pPr>
        <w:ind w:firstLine="0"/>
        <w:rPr>
          <w:rFonts w:ascii="Arial" w:hAnsi="Arial" w:cs="Arial"/>
          <w:sz w:val="22"/>
          <w:szCs w:val="22"/>
          <w:lang w:val="en-US"/>
        </w:rPr>
      </w:pPr>
      <w:r w:rsidRPr="00FB7343">
        <w:rPr>
          <w:rFonts w:ascii="Arial" w:hAnsi="Arial" w:cs="Arial"/>
          <w:sz w:val="22"/>
          <w:szCs w:val="22"/>
          <w:lang w:val="en-US"/>
        </w:rPr>
        <w:t>Source data are provided as a Source Data file.</w:t>
      </w:r>
    </w:p>
    <w:p w14:paraId="62FF3FAD" w14:textId="0AA72553" w:rsidR="00300629" w:rsidRPr="00F37193" w:rsidRDefault="00300629" w:rsidP="00300629">
      <w:pPr>
        <w:ind w:firstLine="0"/>
        <w:rPr>
          <w:rFonts w:ascii="Arial" w:hAnsi="Arial" w:cs="Arial"/>
          <w:sz w:val="22"/>
          <w:szCs w:val="22"/>
          <w:lang w:val="en-US"/>
        </w:rPr>
      </w:pPr>
    </w:p>
    <w:sectPr w:rsidR="00300629" w:rsidRPr="00F37193" w:rsidSect="00DC27FA">
      <w:footerReference w:type="even" r:id="rId8"/>
      <w:footerReference w:type="default" r:id="rId9"/>
      <w:pgSz w:w="11906" w:h="16838"/>
      <w:pgMar w:top="1417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337D7" w14:textId="77777777" w:rsidR="003D3F56" w:rsidRDefault="003D3F56" w:rsidP="00005AB6">
      <w:r>
        <w:separator/>
      </w:r>
    </w:p>
  </w:endnote>
  <w:endnote w:type="continuationSeparator" w:id="0">
    <w:p w14:paraId="3D19167C" w14:textId="77777777" w:rsidR="003D3F56" w:rsidRDefault="003D3F56" w:rsidP="00005A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haris SIL">
    <w:altName w:val="Charis SI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627043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F8BB13" w14:textId="77777777" w:rsidR="00794EA1" w:rsidRDefault="00794EA1" w:rsidP="001A1C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2D9349" w14:textId="77777777" w:rsidR="00794EA1" w:rsidRDefault="00794EA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572781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BDFC28" w14:textId="3BF653E7" w:rsidR="00794EA1" w:rsidRDefault="00794EA1" w:rsidP="001A1C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B0A26"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427F742E" w14:textId="77777777" w:rsidR="00794EA1" w:rsidRDefault="00794E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02CB3" w14:textId="77777777" w:rsidR="003D3F56" w:rsidRDefault="003D3F56" w:rsidP="00005AB6">
      <w:r>
        <w:separator/>
      </w:r>
    </w:p>
  </w:footnote>
  <w:footnote w:type="continuationSeparator" w:id="0">
    <w:p w14:paraId="577EB167" w14:textId="77777777" w:rsidR="003D3F56" w:rsidRDefault="003D3F56" w:rsidP="00005A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A0891"/>
    <w:multiLevelType w:val="hybridMultilevel"/>
    <w:tmpl w:val="B540EE3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AA5E10"/>
    <w:multiLevelType w:val="hybridMultilevel"/>
    <w:tmpl w:val="89C00EF4"/>
    <w:lvl w:ilvl="0" w:tplc="586EE2B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DB17EC"/>
    <w:multiLevelType w:val="hybridMultilevel"/>
    <w:tmpl w:val="F1D8A16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D814A4"/>
    <w:multiLevelType w:val="multilevel"/>
    <w:tmpl w:val="2A348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D743A79"/>
    <w:multiLevelType w:val="hybridMultilevel"/>
    <w:tmpl w:val="E48ED0E6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DE10FBA"/>
    <w:multiLevelType w:val="hybridMultilevel"/>
    <w:tmpl w:val="C40A2CF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881DFD"/>
    <w:multiLevelType w:val="hybridMultilevel"/>
    <w:tmpl w:val="45CAA28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6B6837"/>
    <w:multiLevelType w:val="multilevel"/>
    <w:tmpl w:val="BC663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31D40C1"/>
    <w:multiLevelType w:val="hybridMultilevel"/>
    <w:tmpl w:val="9D8ED58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FF1542"/>
    <w:multiLevelType w:val="hybridMultilevel"/>
    <w:tmpl w:val="AE16143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4A228B"/>
    <w:multiLevelType w:val="hybridMultilevel"/>
    <w:tmpl w:val="22F0DD20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A8263FB"/>
    <w:multiLevelType w:val="hybridMultilevel"/>
    <w:tmpl w:val="5E5ED5D6"/>
    <w:lvl w:ilvl="0" w:tplc="E2E86C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CF2D8F"/>
    <w:multiLevelType w:val="hybridMultilevel"/>
    <w:tmpl w:val="1772EE00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7D07EA"/>
    <w:multiLevelType w:val="hybridMultilevel"/>
    <w:tmpl w:val="E556B330"/>
    <w:lvl w:ilvl="0" w:tplc="586EE2B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AA014A"/>
    <w:multiLevelType w:val="hybridMultilevel"/>
    <w:tmpl w:val="29725F0C"/>
    <w:lvl w:ilvl="0" w:tplc="9286C9B8">
      <w:numFmt w:val="bullet"/>
      <w:lvlText w:val=""/>
      <w:lvlJc w:val="left"/>
      <w:pPr>
        <w:ind w:left="1665" w:hanging="1305"/>
      </w:pPr>
      <w:rPr>
        <w:rFonts w:ascii="Symbol" w:eastAsia="Times New Roman" w:hAnsi="Symbo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CE5FC2"/>
    <w:multiLevelType w:val="hybridMultilevel"/>
    <w:tmpl w:val="9CF61A1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810CCB"/>
    <w:multiLevelType w:val="hybridMultilevel"/>
    <w:tmpl w:val="F426E1FA"/>
    <w:lvl w:ilvl="0" w:tplc="2000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9"/>
  </w:num>
  <w:num w:numId="4">
    <w:abstractNumId w:val="14"/>
  </w:num>
  <w:num w:numId="5">
    <w:abstractNumId w:val="6"/>
  </w:num>
  <w:num w:numId="6">
    <w:abstractNumId w:val="16"/>
  </w:num>
  <w:num w:numId="7">
    <w:abstractNumId w:val="12"/>
  </w:num>
  <w:num w:numId="8">
    <w:abstractNumId w:val="0"/>
  </w:num>
  <w:num w:numId="9">
    <w:abstractNumId w:val="8"/>
  </w:num>
  <w:num w:numId="10">
    <w:abstractNumId w:val="1"/>
  </w:num>
  <w:num w:numId="11">
    <w:abstractNumId w:val="10"/>
  </w:num>
  <w:num w:numId="12">
    <w:abstractNumId w:val="2"/>
  </w:num>
  <w:num w:numId="13">
    <w:abstractNumId w:val="13"/>
  </w:num>
  <w:num w:numId="14">
    <w:abstractNumId w:val="15"/>
  </w:num>
  <w:num w:numId="15">
    <w:abstractNumId w:val="4"/>
  </w:num>
  <w:num w:numId="16">
    <w:abstractNumId w:val="7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i-FI" w:vendorID="64" w:dllVersion="0" w:nlCheck="1" w:checkStyle="0"/>
  <w:activeWritingStyle w:appName="MSWord" w:lang="fr-FR" w:vendorID="64" w:dllVersion="0" w:nlCheck="1" w:checkStyle="0"/>
  <w:activeWritingStyle w:appName="MSWord" w:lang="sv-SE" w:vendorID="64" w:dllVersion="0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6E69"/>
    <w:rsid w:val="00001EAE"/>
    <w:rsid w:val="00003BBF"/>
    <w:rsid w:val="00004949"/>
    <w:rsid w:val="00004DAD"/>
    <w:rsid w:val="00004FE3"/>
    <w:rsid w:val="0000534C"/>
    <w:rsid w:val="0000542D"/>
    <w:rsid w:val="0000590E"/>
    <w:rsid w:val="0000596A"/>
    <w:rsid w:val="00005AB6"/>
    <w:rsid w:val="000068D9"/>
    <w:rsid w:val="000103A6"/>
    <w:rsid w:val="00010592"/>
    <w:rsid w:val="000120FF"/>
    <w:rsid w:val="00022A53"/>
    <w:rsid w:val="00023E41"/>
    <w:rsid w:val="00023ED3"/>
    <w:rsid w:val="00026008"/>
    <w:rsid w:val="000271B2"/>
    <w:rsid w:val="000301CA"/>
    <w:rsid w:val="00032AD7"/>
    <w:rsid w:val="00032B6D"/>
    <w:rsid w:val="000337D7"/>
    <w:rsid w:val="00034A4D"/>
    <w:rsid w:val="00035637"/>
    <w:rsid w:val="00037816"/>
    <w:rsid w:val="00040948"/>
    <w:rsid w:val="00040E08"/>
    <w:rsid w:val="00042EEF"/>
    <w:rsid w:val="00056769"/>
    <w:rsid w:val="000612B3"/>
    <w:rsid w:val="000614CF"/>
    <w:rsid w:val="00063164"/>
    <w:rsid w:val="00063724"/>
    <w:rsid w:val="00065253"/>
    <w:rsid w:val="00067649"/>
    <w:rsid w:val="00067C78"/>
    <w:rsid w:val="000701B8"/>
    <w:rsid w:val="00071311"/>
    <w:rsid w:val="00072EFD"/>
    <w:rsid w:val="00075826"/>
    <w:rsid w:val="0007761C"/>
    <w:rsid w:val="00077659"/>
    <w:rsid w:val="00080173"/>
    <w:rsid w:val="00081FAE"/>
    <w:rsid w:val="00083823"/>
    <w:rsid w:val="00083B06"/>
    <w:rsid w:val="000843C8"/>
    <w:rsid w:val="00090C9C"/>
    <w:rsid w:val="00091673"/>
    <w:rsid w:val="000925CD"/>
    <w:rsid w:val="00092689"/>
    <w:rsid w:val="000926F6"/>
    <w:rsid w:val="000966DA"/>
    <w:rsid w:val="0009715B"/>
    <w:rsid w:val="000A238A"/>
    <w:rsid w:val="000A50CE"/>
    <w:rsid w:val="000B09D0"/>
    <w:rsid w:val="000B0E7D"/>
    <w:rsid w:val="000B1716"/>
    <w:rsid w:val="000B2277"/>
    <w:rsid w:val="000B463F"/>
    <w:rsid w:val="000B4887"/>
    <w:rsid w:val="000B5FE1"/>
    <w:rsid w:val="000C1930"/>
    <w:rsid w:val="000C2EDD"/>
    <w:rsid w:val="000C5C36"/>
    <w:rsid w:val="000C5E75"/>
    <w:rsid w:val="000C7153"/>
    <w:rsid w:val="000C77B6"/>
    <w:rsid w:val="000D0CD3"/>
    <w:rsid w:val="000D737C"/>
    <w:rsid w:val="000D7BDD"/>
    <w:rsid w:val="000E1153"/>
    <w:rsid w:val="000E32CC"/>
    <w:rsid w:val="000E37D6"/>
    <w:rsid w:val="000E3D58"/>
    <w:rsid w:val="000E6934"/>
    <w:rsid w:val="000E7BE8"/>
    <w:rsid w:val="000F7A37"/>
    <w:rsid w:val="00100572"/>
    <w:rsid w:val="001022B5"/>
    <w:rsid w:val="00103683"/>
    <w:rsid w:val="00104629"/>
    <w:rsid w:val="00107481"/>
    <w:rsid w:val="0011026C"/>
    <w:rsid w:val="0011159A"/>
    <w:rsid w:val="001125A1"/>
    <w:rsid w:val="00113A20"/>
    <w:rsid w:val="001153E3"/>
    <w:rsid w:val="0012349C"/>
    <w:rsid w:val="0012452F"/>
    <w:rsid w:val="001254EC"/>
    <w:rsid w:val="001264E0"/>
    <w:rsid w:val="00130424"/>
    <w:rsid w:val="00130555"/>
    <w:rsid w:val="001308FD"/>
    <w:rsid w:val="00133027"/>
    <w:rsid w:val="001336F8"/>
    <w:rsid w:val="00133EE6"/>
    <w:rsid w:val="0013491D"/>
    <w:rsid w:val="00141B7C"/>
    <w:rsid w:val="00143294"/>
    <w:rsid w:val="0014337D"/>
    <w:rsid w:val="00143757"/>
    <w:rsid w:val="00150802"/>
    <w:rsid w:val="00150D46"/>
    <w:rsid w:val="001521FF"/>
    <w:rsid w:val="001530C8"/>
    <w:rsid w:val="001540AC"/>
    <w:rsid w:val="00160BE7"/>
    <w:rsid w:val="001614CD"/>
    <w:rsid w:val="00161BDA"/>
    <w:rsid w:val="00162C3D"/>
    <w:rsid w:val="00163787"/>
    <w:rsid w:val="00166204"/>
    <w:rsid w:val="001663A7"/>
    <w:rsid w:val="001737E9"/>
    <w:rsid w:val="001746D4"/>
    <w:rsid w:val="001746F9"/>
    <w:rsid w:val="001750A3"/>
    <w:rsid w:val="001848F8"/>
    <w:rsid w:val="00186167"/>
    <w:rsid w:val="00186904"/>
    <w:rsid w:val="00190AA9"/>
    <w:rsid w:val="001918E2"/>
    <w:rsid w:val="00192676"/>
    <w:rsid w:val="00192B88"/>
    <w:rsid w:val="00193C7C"/>
    <w:rsid w:val="0019431D"/>
    <w:rsid w:val="00195A07"/>
    <w:rsid w:val="00196A94"/>
    <w:rsid w:val="001973B4"/>
    <w:rsid w:val="0019795B"/>
    <w:rsid w:val="001A07FD"/>
    <w:rsid w:val="001A145C"/>
    <w:rsid w:val="001A1CC8"/>
    <w:rsid w:val="001A1E01"/>
    <w:rsid w:val="001A351F"/>
    <w:rsid w:val="001A4025"/>
    <w:rsid w:val="001A711A"/>
    <w:rsid w:val="001A75CA"/>
    <w:rsid w:val="001A79BB"/>
    <w:rsid w:val="001B0E69"/>
    <w:rsid w:val="001B1370"/>
    <w:rsid w:val="001B1DB2"/>
    <w:rsid w:val="001B1F03"/>
    <w:rsid w:val="001B238E"/>
    <w:rsid w:val="001C0341"/>
    <w:rsid w:val="001C1F85"/>
    <w:rsid w:val="001C6703"/>
    <w:rsid w:val="001D3063"/>
    <w:rsid w:val="001D4471"/>
    <w:rsid w:val="001D4562"/>
    <w:rsid w:val="001D5D56"/>
    <w:rsid w:val="001D5FB8"/>
    <w:rsid w:val="001D6151"/>
    <w:rsid w:val="001D7C02"/>
    <w:rsid w:val="001E1238"/>
    <w:rsid w:val="001E17EE"/>
    <w:rsid w:val="001E5C9F"/>
    <w:rsid w:val="001E7E81"/>
    <w:rsid w:val="001E7FAE"/>
    <w:rsid w:val="001F00C9"/>
    <w:rsid w:val="001F0143"/>
    <w:rsid w:val="001F0908"/>
    <w:rsid w:val="001F1139"/>
    <w:rsid w:val="001F27F6"/>
    <w:rsid w:val="001F5386"/>
    <w:rsid w:val="001F6A23"/>
    <w:rsid w:val="001F7352"/>
    <w:rsid w:val="001F7C81"/>
    <w:rsid w:val="0020214E"/>
    <w:rsid w:val="00203744"/>
    <w:rsid w:val="00203A16"/>
    <w:rsid w:val="00203A9B"/>
    <w:rsid w:val="00206C19"/>
    <w:rsid w:val="00207D5E"/>
    <w:rsid w:val="00210A3C"/>
    <w:rsid w:val="00213D05"/>
    <w:rsid w:val="00217216"/>
    <w:rsid w:val="0022172A"/>
    <w:rsid w:val="00221C67"/>
    <w:rsid w:val="00223F5E"/>
    <w:rsid w:val="002257AF"/>
    <w:rsid w:val="00226BF0"/>
    <w:rsid w:val="00227579"/>
    <w:rsid w:val="0023201C"/>
    <w:rsid w:val="002328DF"/>
    <w:rsid w:val="00232A12"/>
    <w:rsid w:val="0023349F"/>
    <w:rsid w:val="0023465D"/>
    <w:rsid w:val="002367F1"/>
    <w:rsid w:val="00240802"/>
    <w:rsid w:val="00240F2B"/>
    <w:rsid w:val="00241392"/>
    <w:rsid w:val="00241489"/>
    <w:rsid w:val="00241F08"/>
    <w:rsid w:val="00242093"/>
    <w:rsid w:val="00243084"/>
    <w:rsid w:val="00246C4B"/>
    <w:rsid w:val="00252AD2"/>
    <w:rsid w:val="00252E56"/>
    <w:rsid w:val="002533E2"/>
    <w:rsid w:val="0025644C"/>
    <w:rsid w:val="00256F48"/>
    <w:rsid w:val="0025733B"/>
    <w:rsid w:val="00262C95"/>
    <w:rsid w:val="002652C6"/>
    <w:rsid w:val="002654DD"/>
    <w:rsid w:val="00265A30"/>
    <w:rsid w:val="002663C3"/>
    <w:rsid w:val="0027003B"/>
    <w:rsid w:val="00270951"/>
    <w:rsid w:val="002775BE"/>
    <w:rsid w:val="002778C4"/>
    <w:rsid w:val="002835B1"/>
    <w:rsid w:val="0028551B"/>
    <w:rsid w:val="002902C8"/>
    <w:rsid w:val="0029074D"/>
    <w:rsid w:val="00290EBC"/>
    <w:rsid w:val="002918D4"/>
    <w:rsid w:val="00292B09"/>
    <w:rsid w:val="00294D00"/>
    <w:rsid w:val="002A0543"/>
    <w:rsid w:val="002A4593"/>
    <w:rsid w:val="002A4D5B"/>
    <w:rsid w:val="002A7B7D"/>
    <w:rsid w:val="002B0127"/>
    <w:rsid w:val="002B0377"/>
    <w:rsid w:val="002B0FC7"/>
    <w:rsid w:val="002B5667"/>
    <w:rsid w:val="002B5EE1"/>
    <w:rsid w:val="002B6519"/>
    <w:rsid w:val="002B75DC"/>
    <w:rsid w:val="002C0987"/>
    <w:rsid w:val="002C1E49"/>
    <w:rsid w:val="002C3916"/>
    <w:rsid w:val="002C404F"/>
    <w:rsid w:val="002C4881"/>
    <w:rsid w:val="002C4981"/>
    <w:rsid w:val="002C52B5"/>
    <w:rsid w:val="002C7276"/>
    <w:rsid w:val="002D08D6"/>
    <w:rsid w:val="002D4210"/>
    <w:rsid w:val="002D489A"/>
    <w:rsid w:val="002D4D87"/>
    <w:rsid w:val="002E0612"/>
    <w:rsid w:val="002E1505"/>
    <w:rsid w:val="002F03B6"/>
    <w:rsid w:val="002F09E9"/>
    <w:rsid w:val="002F0DB3"/>
    <w:rsid w:val="002F12F6"/>
    <w:rsid w:val="002F204B"/>
    <w:rsid w:val="002F4462"/>
    <w:rsid w:val="002F4E22"/>
    <w:rsid w:val="002F6F15"/>
    <w:rsid w:val="00300629"/>
    <w:rsid w:val="003017D3"/>
    <w:rsid w:val="00301B85"/>
    <w:rsid w:val="00302B63"/>
    <w:rsid w:val="003070C5"/>
    <w:rsid w:val="00307540"/>
    <w:rsid w:val="00310A35"/>
    <w:rsid w:val="00311382"/>
    <w:rsid w:val="0031194D"/>
    <w:rsid w:val="00320EA0"/>
    <w:rsid w:val="0032181F"/>
    <w:rsid w:val="0032187D"/>
    <w:rsid w:val="00321C7A"/>
    <w:rsid w:val="00323664"/>
    <w:rsid w:val="003236E5"/>
    <w:rsid w:val="00323CE3"/>
    <w:rsid w:val="00323F34"/>
    <w:rsid w:val="0032724E"/>
    <w:rsid w:val="00330DEB"/>
    <w:rsid w:val="00332B34"/>
    <w:rsid w:val="00332D0C"/>
    <w:rsid w:val="00332EEC"/>
    <w:rsid w:val="00333FEE"/>
    <w:rsid w:val="00335643"/>
    <w:rsid w:val="00336EC9"/>
    <w:rsid w:val="0034069E"/>
    <w:rsid w:val="0034368C"/>
    <w:rsid w:val="00345065"/>
    <w:rsid w:val="003470B1"/>
    <w:rsid w:val="00347B15"/>
    <w:rsid w:val="00351B5A"/>
    <w:rsid w:val="003551FB"/>
    <w:rsid w:val="00360954"/>
    <w:rsid w:val="0036233E"/>
    <w:rsid w:val="00362D5B"/>
    <w:rsid w:val="00363888"/>
    <w:rsid w:val="003640D1"/>
    <w:rsid w:val="00365F4F"/>
    <w:rsid w:val="003660FD"/>
    <w:rsid w:val="003661E2"/>
    <w:rsid w:val="003714EA"/>
    <w:rsid w:val="003728D0"/>
    <w:rsid w:val="0037628B"/>
    <w:rsid w:val="0038044C"/>
    <w:rsid w:val="00380DE9"/>
    <w:rsid w:val="00381284"/>
    <w:rsid w:val="003821B8"/>
    <w:rsid w:val="00382A17"/>
    <w:rsid w:val="003833EB"/>
    <w:rsid w:val="003857CE"/>
    <w:rsid w:val="00386F8E"/>
    <w:rsid w:val="003912A2"/>
    <w:rsid w:val="003923AD"/>
    <w:rsid w:val="003924A0"/>
    <w:rsid w:val="00392FED"/>
    <w:rsid w:val="00393433"/>
    <w:rsid w:val="00394CB7"/>
    <w:rsid w:val="003A01EB"/>
    <w:rsid w:val="003A0B85"/>
    <w:rsid w:val="003A3499"/>
    <w:rsid w:val="003A46D6"/>
    <w:rsid w:val="003A4974"/>
    <w:rsid w:val="003A5236"/>
    <w:rsid w:val="003A54CB"/>
    <w:rsid w:val="003A6258"/>
    <w:rsid w:val="003B0A26"/>
    <w:rsid w:val="003B1F77"/>
    <w:rsid w:val="003B339E"/>
    <w:rsid w:val="003B34CF"/>
    <w:rsid w:val="003B7D86"/>
    <w:rsid w:val="003C53D6"/>
    <w:rsid w:val="003C72DE"/>
    <w:rsid w:val="003C7DE1"/>
    <w:rsid w:val="003D0D7E"/>
    <w:rsid w:val="003D1570"/>
    <w:rsid w:val="003D1738"/>
    <w:rsid w:val="003D2625"/>
    <w:rsid w:val="003D2B95"/>
    <w:rsid w:val="003D3F56"/>
    <w:rsid w:val="003D4281"/>
    <w:rsid w:val="003E1BD4"/>
    <w:rsid w:val="003E217E"/>
    <w:rsid w:val="003E21D6"/>
    <w:rsid w:val="003E287C"/>
    <w:rsid w:val="003E2C3E"/>
    <w:rsid w:val="003E3200"/>
    <w:rsid w:val="003E4010"/>
    <w:rsid w:val="003E4A07"/>
    <w:rsid w:val="003E780A"/>
    <w:rsid w:val="003F119A"/>
    <w:rsid w:val="003F2F6D"/>
    <w:rsid w:val="003F410F"/>
    <w:rsid w:val="003F42DB"/>
    <w:rsid w:val="003F46FE"/>
    <w:rsid w:val="003F54E0"/>
    <w:rsid w:val="003F7CF4"/>
    <w:rsid w:val="004001E4"/>
    <w:rsid w:val="004026A6"/>
    <w:rsid w:val="00403F3F"/>
    <w:rsid w:val="00404FC7"/>
    <w:rsid w:val="00406F26"/>
    <w:rsid w:val="00410211"/>
    <w:rsid w:val="0041151B"/>
    <w:rsid w:val="0041235F"/>
    <w:rsid w:val="00413842"/>
    <w:rsid w:val="00422F5F"/>
    <w:rsid w:val="00423749"/>
    <w:rsid w:val="00424216"/>
    <w:rsid w:val="00424616"/>
    <w:rsid w:val="00424690"/>
    <w:rsid w:val="00425BED"/>
    <w:rsid w:val="00425CB7"/>
    <w:rsid w:val="00425CE7"/>
    <w:rsid w:val="00432376"/>
    <w:rsid w:val="00433118"/>
    <w:rsid w:val="00433370"/>
    <w:rsid w:val="0043354B"/>
    <w:rsid w:val="004341CA"/>
    <w:rsid w:val="0043541E"/>
    <w:rsid w:val="0043549A"/>
    <w:rsid w:val="004362DF"/>
    <w:rsid w:val="00437978"/>
    <w:rsid w:val="00437CDC"/>
    <w:rsid w:val="0044274E"/>
    <w:rsid w:val="00442DBB"/>
    <w:rsid w:val="00446586"/>
    <w:rsid w:val="00447EA4"/>
    <w:rsid w:val="004514DC"/>
    <w:rsid w:val="00454051"/>
    <w:rsid w:val="0045474A"/>
    <w:rsid w:val="004552FC"/>
    <w:rsid w:val="004562F3"/>
    <w:rsid w:val="00456416"/>
    <w:rsid w:val="00456B7C"/>
    <w:rsid w:val="00461713"/>
    <w:rsid w:val="0046380D"/>
    <w:rsid w:val="00464CD1"/>
    <w:rsid w:val="00465177"/>
    <w:rsid w:val="0046593D"/>
    <w:rsid w:val="00471512"/>
    <w:rsid w:val="00471E4F"/>
    <w:rsid w:val="00473B34"/>
    <w:rsid w:val="004805C2"/>
    <w:rsid w:val="00480C75"/>
    <w:rsid w:val="00482E76"/>
    <w:rsid w:val="00490212"/>
    <w:rsid w:val="00490559"/>
    <w:rsid w:val="004948FC"/>
    <w:rsid w:val="00494B1B"/>
    <w:rsid w:val="004953FE"/>
    <w:rsid w:val="004957DD"/>
    <w:rsid w:val="00496C50"/>
    <w:rsid w:val="004977EA"/>
    <w:rsid w:val="00497ADA"/>
    <w:rsid w:val="00497E40"/>
    <w:rsid w:val="004A221B"/>
    <w:rsid w:val="004A2ABA"/>
    <w:rsid w:val="004A3799"/>
    <w:rsid w:val="004A40B7"/>
    <w:rsid w:val="004A5639"/>
    <w:rsid w:val="004A5D29"/>
    <w:rsid w:val="004A6DE2"/>
    <w:rsid w:val="004B04E0"/>
    <w:rsid w:val="004B0C36"/>
    <w:rsid w:val="004B691D"/>
    <w:rsid w:val="004B7681"/>
    <w:rsid w:val="004C041F"/>
    <w:rsid w:val="004C189E"/>
    <w:rsid w:val="004C39C6"/>
    <w:rsid w:val="004C7271"/>
    <w:rsid w:val="004D0251"/>
    <w:rsid w:val="004D126C"/>
    <w:rsid w:val="004D1D96"/>
    <w:rsid w:val="004D1DB8"/>
    <w:rsid w:val="004D346D"/>
    <w:rsid w:val="004E174B"/>
    <w:rsid w:val="004E1ACA"/>
    <w:rsid w:val="004E3693"/>
    <w:rsid w:val="004E65C2"/>
    <w:rsid w:val="004E73E7"/>
    <w:rsid w:val="004F0D61"/>
    <w:rsid w:val="004F528A"/>
    <w:rsid w:val="004F5A0B"/>
    <w:rsid w:val="004F5A22"/>
    <w:rsid w:val="004F6120"/>
    <w:rsid w:val="005003DC"/>
    <w:rsid w:val="00501BDB"/>
    <w:rsid w:val="00501BEE"/>
    <w:rsid w:val="00503116"/>
    <w:rsid w:val="00503935"/>
    <w:rsid w:val="0050606B"/>
    <w:rsid w:val="00506874"/>
    <w:rsid w:val="00507C70"/>
    <w:rsid w:val="0051102D"/>
    <w:rsid w:val="005111A3"/>
    <w:rsid w:val="00512164"/>
    <w:rsid w:val="00513309"/>
    <w:rsid w:val="00514948"/>
    <w:rsid w:val="005162BF"/>
    <w:rsid w:val="005163AD"/>
    <w:rsid w:val="00523669"/>
    <w:rsid w:val="0052563B"/>
    <w:rsid w:val="00525DEC"/>
    <w:rsid w:val="00526A2B"/>
    <w:rsid w:val="00531902"/>
    <w:rsid w:val="00531BA0"/>
    <w:rsid w:val="0053547B"/>
    <w:rsid w:val="00540388"/>
    <w:rsid w:val="00542906"/>
    <w:rsid w:val="00542ECA"/>
    <w:rsid w:val="00544DDA"/>
    <w:rsid w:val="005457A6"/>
    <w:rsid w:val="00545AE5"/>
    <w:rsid w:val="00546E50"/>
    <w:rsid w:val="00547893"/>
    <w:rsid w:val="00550959"/>
    <w:rsid w:val="005536A1"/>
    <w:rsid w:val="00560F40"/>
    <w:rsid w:val="005632A0"/>
    <w:rsid w:val="00563581"/>
    <w:rsid w:val="00564017"/>
    <w:rsid w:val="005670EA"/>
    <w:rsid w:val="00570D5C"/>
    <w:rsid w:val="00571F53"/>
    <w:rsid w:val="00574742"/>
    <w:rsid w:val="00574835"/>
    <w:rsid w:val="00574D91"/>
    <w:rsid w:val="00575B69"/>
    <w:rsid w:val="00576423"/>
    <w:rsid w:val="00576D7E"/>
    <w:rsid w:val="00580BA3"/>
    <w:rsid w:val="00586AA1"/>
    <w:rsid w:val="00586BAC"/>
    <w:rsid w:val="005907FE"/>
    <w:rsid w:val="005909F6"/>
    <w:rsid w:val="00596EA3"/>
    <w:rsid w:val="00597345"/>
    <w:rsid w:val="005A2943"/>
    <w:rsid w:val="005A3AD7"/>
    <w:rsid w:val="005A4D93"/>
    <w:rsid w:val="005A5EFF"/>
    <w:rsid w:val="005A642B"/>
    <w:rsid w:val="005A654A"/>
    <w:rsid w:val="005A768D"/>
    <w:rsid w:val="005C03AD"/>
    <w:rsid w:val="005C1BC7"/>
    <w:rsid w:val="005C35E2"/>
    <w:rsid w:val="005C3E82"/>
    <w:rsid w:val="005C3E83"/>
    <w:rsid w:val="005C47C1"/>
    <w:rsid w:val="005C6069"/>
    <w:rsid w:val="005C60A3"/>
    <w:rsid w:val="005C734C"/>
    <w:rsid w:val="005C7B3F"/>
    <w:rsid w:val="005D0B15"/>
    <w:rsid w:val="005D20BE"/>
    <w:rsid w:val="005D30BE"/>
    <w:rsid w:val="005E599A"/>
    <w:rsid w:val="005F496C"/>
    <w:rsid w:val="005F4EA2"/>
    <w:rsid w:val="005F525B"/>
    <w:rsid w:val="005F7A10"/>
    <w:rsid w:val="005F7B7E"/>
    <w:rsid w:val="00600CF8"/>
    <w:rsid w:val="00606E0F"/>
    <w:rsid w:val="00607BF9"/>
    <w:rsid w:val="00607F3A"/>
    <w:rsid w:val="006140F7"/>
    <w:rsid w:val="00614604"/>
    <w:rsid w:val="00614699"/>
    <w:rsid w:val="00614BE1"/>
    <w:rsid w:val="006160A0"/>
    <w:rsid w:val="006222F7"/>
    <w:rsid w:val="00622474"/>
    <w:rsid w:val="006226B7"/>
    <w:rsid w:val="006226B9"/>
    <w:rsid w:val="00622952"/>
    <w:rsid w:val="0062413D"/>
    <w:rsid w:val="00624C6D"/>
    <w:rsid w:val="00626C8A"/>
    <w:rsid w:val="00626D61"/>
    <w:rsid w:val="0063016E"/>
    <w:rsid w:val="00630A64"/>
    <w:rsid w:val="00634DDC"/>
    <w:rsid w:val="00641895"/>
    <w:rsid w:val="00642610"/>
    <w:rsid w:val="00642B01"/>
    <w:rsid w:val="00642B80"/>
    <w:rsid w:val="006529DD"/>
    <w:rsid w:val="006538DD"/>
    <w:rsid w:val="00661AC5"/>
    <w:rsid w:val="006627A8"/>
    <w:rsid w:val="006636B0"/>
    <w:rsid w:val="0066441E"/>
    <w:rsid w:val="0066444C"/>
    <w:rsid w:val="00664B16"/>
    <w:rsid w:val="00666B28"/>
    <w:rsid w:val="00666E03"/>
    <w:rsid w:val="00666ECC"/>
    <w:rsid w:val="006675D1"/>
    <w:rsid w:val="006743E5"/>
    <w:rsid w:val="00674A3B"/>
    <w:rsid w:val="006756C1"/>
    <w:rsid w:val="006820E4"/>
    <w:rsid w:val="00682ECF"/>
    <w:rsid w:val="0068395D"/>
    <w:rsid w:val="006841C0"/>
    <w:rsid w:val="0068584D"/>
    <w:rsid w:val="006877E4"/>
    <w:rsid w:val="0068795A"/>
    <w:rsid w:val="00692B97"/>
    <w:rsid w:val="0069451F"/>
    <w:rsid w:val="0069531B"/>
    <w:rsid w:val="00695A02"/>
    <w:rsid w:val="00695D81"/>
    <w:rsid w:val="006A13F4"/>
    <w:rsid w:val="006A1523"/>
    <w:rsid w:val="006A24AD"/>
    <w:rsid w:val="006A2993"/>
    <w:rsid w:val="006A2D79"/>
    <w:rsid w:val="006A351B"/>
    <w:rsid w:val="006A4E29"/>
    <w:rsid w:val="006A71D0"/>
    <w:rsid w:val="006B0415"/>
    <w:rsid w:val="006B069E"/>
    <w:rsid w:val="006B06E0"/>
    <w:rsid w:val="006B5BE5"/>
    <w:rsid w:val="006B650F"/>
    <w:rsid w:val="006B7865"/>
    <w:rsid w:val="006B7F11"/>
    <w:rsid w:val="006C1587"/>
    <w:rsid w:val="006C1E78"/>
    <w:rsid w:val="006C6BE3"/>
    <w:rsid w:val="006C7A7F"/>
    <w:rsid w:val="006D08CE"/>
    <w:rsid w:val="006D2294"/>
    <w:rsid w:val="006D415F"/>
    <w:rsid w:val="006D4858"/>
    <w:rsid w:val="006D49BB"/>
    <w:rsid w:val="006D67B9"/>
    <w:rsid w:val="006D67BC"/>
    <w:rsid w:val="006E1536"/>
    <w:rsid w:val="006E2454"/>
    <w:rsid w:val="006E361D"/>
    <w:rsid w:val="006E3630"/>
    <w:rsid w:val="006E4A26"/>
    <w:rsid w:val="006E4A53"/>
    <w:rsid w:val="006E690A"/>
    <w:rsid w:val="006E70CD"/>
    <w:rsid w:val="006E7819"/>
    <w:rsid w:val="006E7A00"/>
    <w:rsid w:val="006F0025"/>
    <w:rsid w:val="006F3AF4"/>
    <w:rsid w:val="006F4C3A"/>
    <w:rsid w:val="006F74B4"/>
    <w:rsid w:val="006F7BCC"/>
    <w:rsid w:val="0070084E"/>
    <w:rsid w:val="0070139F"/>
    <w:rsid w:val="0070168F"/>
    <w:rsid w:val="007048B8"/>
    <w:rsid w:val="00704F55"/>
    <w:rsid w:val="00705B82"/>
    <w:rsid w:val="00710643"/>
    <w:rsid w:val="0071222F"/>
    <w:rsid w:val="00714745"/>
    <w:rsid w:val="00716EFA"/>
    <w:rsid w:val="00723C4F"/>
    <w:rsid w:val="00724183"/>
    <w:rsid w:val="00730098"/>
    <w:rsid w:val="007359B5"/>
    <w:rsid w:val="00740212"/>
    <w:rsid w:val="00744C80"/>
    <w:rsid w:val="007465F8"/>
    <w:rsid w:val="00750629"/>
    <w:rsid w:val="00751ADC"/>
    <w:rsid w:val="00755F91"/>
    <w:rsid w:val="00756310"/>
    <w:rsid w:val="00757338"/>
    <w:rsid w:val="007603F5"/>
    <w:rsid w:val="007637AC"/>
    <w:rsid w:val="00763825"/>
    <w:rsid w:val="00767437"/>
    <w:rsid w:val="00767B6F"/>
    <w:rsid w:val="007700A7"/>
    <w:rsid w:val="00770714"/>
    <w:rsid w:val="00770CFF"/>
    <w:rsid w:val="00771838"/>
    <w:rsid w:val="007745AA"/>
    <w:rsid w:val="00774C64"/>
    <w:rsid w:val="00774D0E"/>
    <w:rsid w:val="00775907"/>
    <w:rsid w:val="007832F6"/>
    <w:rsid w:val="00785C7D"/>
    <w:rsid w:val="007910EB"/>
    <w:rsid w:val="00794AE0"/>
    <w:rsid w:val="00794EA1"/>
    <w:rsid w:val="00795A20"/>
    <w:rsid w:val="0079639B"/>
    <w:rsid w:val="00797549"/>
    <w:rsid w:val="007A5CDA"/>
    <w:rsid w:val="007A5DBF"/>
    <w:rsid w:val="007A6B07"/>
    <w:rsid w:val="007A7239"/>
    <w:rsid w:val="007A7AD9"/>
    <w:rsid w:val="007B2A5C"/>
    <w:rsid w:val="007B3B14"/>
    <w:rsid w:val="007B3F5F"/>
    <w:rsid w:val="007B704C"/>
    <w:rsid w:val="007B772A"/>
    <w:rsid w:val="007C0351"/>
    <w:rsid w:val="007C0541"/>
    <w:rsid w:val="007C20FD"/>
    <w:rsid w:val="007C2503"/>
    <w:rsid w:val="007C5F08"/>
    <w:rsid w:val="007D2134"/>
    <w:rsid w:val="007D2828"/>
    <w:rsid w:val="007D4D82"/>
    <w:rsid w:val="007D7D63"/>
    <w:rsid w:val="007E024E"/>
    <w:rsid w:val="007E059C"/>
    <w:rsid w:val="007E34DA"/>
    <w:rsid w:val="007E3CCF"/>
    <w:rsid w:val="007E4A07"/>
    <w:rsid w:val="007F1790"/>
    <w:rsid w:val="007F293C"/>
    <w:rsid w:val="007F2B46"/>
    <w:rsid w:val="007F2C97"/>
    <w:rsid w:val="007F3CB4"/>
    <w:rsid w:val="007F4509"/>
    <w:rsid w:val="007F532C"/>
    <w:rsid w:val="007F5B45"/>
    <w:rsid w:val="007F73F4"/>
    <w:rsid w:val="00800A26"/>
    <w:rsid w:val="008027C8"/>
    <w:rsid w:val="008033DC"/>
    <w:rsid w:val="008035F5"/>
    <w:rsid w:val="00803FBC"/>
    <w:rsid w:val="00804554"/>
    <w:rsid w:val="008066AB"/>
    <w:rsid w:val="00806A4B"/>
    <w:rsid w:val="0081190A"/>
    <w:rsid w:val="008141F7"/>
    <w:rsid w:val="0081725A"/>
    <w:rsid w:val="008172B4"/>
    <w:rsid w:val="00821660"/>
    <w:rsid w:val="00821BBB"/>
    <w:rsid w:val="00822747"/>
    <w:rsid w:val="0082287A"/>
    <w:rsid w:val="00824B20"/>
    <w:rsid w:val="00826BF6"/>
    <w:rsid w:val="00826EE3"/>
    <w:rsid w:val="008270BD"/>
    <w:rsid w:val="0083042E"/>
    <w:rsid w:val="00831745"/>
    <w:rsid w:val="008329BB"/>
    <w:rsid w:val="00836E6D"/>
    <w:rsid w:val="00842168"/>
    <w:rsid w:val="00843485"/>
    <w:rsid w:val="00846760"/>
    <w:rsid w:val="00851B8D"/>
    <w:rsid w:val="00854353"/>
    <w:rsid w:val="00857C8D"/>
    <w:rsid w:val="00862B12"/>
    <w:rsid w:val="008706D9"/>
    <w:rsid w:val="00871234"/>
    <w:rsid w:val="0087204E"/>
    <w:rsid w:val="00875E97"/>
    <w:rsid w:val="00877DB9"/>
    <w:rsid w:val="00877F21"/>
    <w:rsid w:val="00880B66"/>
    <w:rsid w:val="00881F86"/>
    <w:rsid w:val="00883EC9"/>
    <w:rsid w:val="008861E5"/>
    <w:rsid w:val="00890981"/>
    <w:rsid w:val="00891974"/>
    <w:rsid w:val="008941C3"/>
    <w:rsid w:val="0089563A"/>
    <w:rsid w:val="00896EBD"/>
    <w:rsid w:val="008A1C58"/>
    <w:rsid w:val="008A1DC5"/>
    <w:rsid w:val="008A22C6"/>
    <w:rsid w:val="008A5E8D"/>
    <w:rsid w:val="008A6755"/>
    <w:rsid w:val="008B0266"/>
    <w:rsid w:val="008B02DD"/>
    <w:rsid w:val="008B0353"/>
    <w:rsid w:val="008B2B32"/>
    <w:rsid w:val="008B2D3F"/>
    <w:rsid w:val="008B4701"/>
    <w:rsid w:val="008B48A7"/>
    <w:rsid w:val="008B538C"/>
    <w:rsid w:val="008B5890"/>
    <w:rsid w:val="008B5986"/>
    <w:rsid w:val="008B6838"/>
    <w:rsid w:val="008C2039"/>
    <w:rsid w:val="008C3880"/>
    <w:rsid w:val="008C3E8E"/>
    <w:rsid w:val="008C40D2"/>
    <w:rsid w:val="008C6215"/>
    <w:rsid w:val="008C665B"/>
    <w:rsid w:val="008C6DD5"/>
    <w:rsid w:val="008D182E"/>
    <w:rsid w:val="008D21E5"/>
    <w:rsid w:val="008D28EC"/>
    <w:rsid w:val="008D56EB"/>
    <w:rsid w:val="008D61AC"/>
    <w:rsid w:val="008D6D15"/>
    <w:rsid w:val="008D7C6B"/>
    <w:rsid w:val="008E5B41"/>
    <w:rsid w:val="008E6D28"/>
    <w:rsid w:val="008E6E09"/>
    <w:rsid w:val="008F1248"/>
    <w:rsid w:val="008F130B"/>
    <w:rsid w:val="008F3874"/>
    <w:rsid w:val="008F3FB9"/>
    <w:rsid w:val="008F59B7"/>
    <w:rsid w:val="009014D6"/>
    <w:rsid w:val="00901E28"/>
    <w:rsid w:val="009022BC"/>
    <w:rsid w:val="00902721"/>
    <w:rsid w:val="00902A9A"/>
    <w:rsid w:val="009035B7"/>
    <w:rsid w:val="00903CC4"/>
    <w:rsid w:val="00905E3C"/>
    <w:rsid w:val="00906997"/>
    <w:rsid w:val="0090779D"/>
    <w:rsid w:val="009115CA"/>
    <w:rsid w:val="0091431C"/>
    <w:rsid w:val="00914879"/>
    <w:rsid w:val="009154E9"/>
    <w:rsid w:val="0091592E"/>
    <w:rsid w:val="0091604A"/>
    <w:rsid w:val="00916661"/>
    <w:rsid w:val="00917034"/>
    <w:rsid w:val="009170D1"/>
    <w:rsid w:val="0091710B"/>
    <w:rsid w:val="00920795"/>
    <w:rsid w:val="00921479"/>
    <w:rsid w:val="00924FC8"/>
    <w:rsid w:val="009256BB"/>
    <w:rsid w:val="009258FE"/>
    <w:rsid w:val="00927F09"/>
    <w:rsid w:val="00930066"/>
    <w:rsid w:val="00933202"/>
    <w:rsid w:val="009375F2"/>
    <w:rsid w:val="00937BB8"/>
    <w:rsid w:val="009400A5"/>
    <w:rsid w:val="009414E4"/>
    <w:rsid w:val="009417C1"/>
    <w:rsid w:val="00941D2A"/>
    <w:rsid w:val="00944FF7"/>
    <w:rsid w:val="009461E6"/>
    <w:rsid w:val="009503F5"/>
    <w:rsid w:val="00950C2C"/>
    <w:rsid w:val="00952276"/>
    <w:rsid w:val="009530D6"/>
    <w:rsid w:val="009540B8"/>
    <w:rsid w:val="00954537"/>
    <w:rsid w:val="0095457F"/>
    <w:rsid w:val="009557E8"/>
    <w:rsid w:val="009558A7"/>
    <w:rsid w:val="00957301"/>
    <w:rsid w:val="00957776"/>
    <w:rsid w:val="00957FC5"/>
    <w:rsid w:val="009604A8"/>
    <w:rsid w:val="0096625B"/>
    <w:rsid w:val="009705AA"/>
    <w:rsid w:val="00972924"/>
    <w:rsid w:val="00972A87"/>
    <w:rsid w:val="00973A7E"/>
    <w:rsid w:val="00975B5D"/>
    <w:rsid w:val="00976174"/>
    <w:rsid w:val="00976560"/>
    <w:rsid w:val="00977182"/>
    <w:rsid w:val="00977306"/>
    <w:rsid w:val="00980910"/>
    <w:rsid w:val="00982479"/>
    <w:rsid w:val="0098271E"/>
    <w:rsid w:val="00984604"/>
    <w:rsid w:val="009868B1"/>
    <w:rsid w:val="0099003D"/>
    <w:rsid w:val="009975B0"/>
    <w:rsid w:val="009A0B34"/>
    <w:rsid w:val="009A5006"/>
    <w:rsid w:val="009A733B"/>
    <w:rsid w:val="009B6124"/>
    <w:rsid w:val="009C0244"/>
    <w:rsid w:val="009C3D86"/>
    <w:rsid w:val="009C59A2"/>
    <w:rsid w:val="009C6300"/>
    <w:rsid w:val="009C75FE"/>
    <w:rsid w:val="009C7C89"/>
    <w:rsid w:val="009D3F43"/>
    <w:rsid w:val="009D4012"/>
    <w:rsid w:val="009D6763"/>
    <w:rsid w:val="009E3D33"/>
    <w:rsid w:val="009E6749"/>
    <w:rsid w:val="009E6F5E"/>
    <w:rsid w:val="009E7650"/>
    <w:rsid w:val="009F24AA"/>
    <w:rsid w:val="009F3376"/>
    <w:rsid w:val="009F3DCC"/>
    <w:rsid w:val="009F402A"/>
    <w:rsid w:val="00A00290"/>
    <w:rsid w:val="00A03347"/>
    <w:rsid w:val="00A049A9"/>
    <w:rsid w:val="00A04BA2"/>
    <w:rsid w:val="00A057BF"/>
    <w:rsid w:val="00A05AAC"/>
    <w:rsid w:val="00A07248"/>
    <w:rsid w:val="00A11069"/>
    <w:rsid w:val="00A12CA8"/>
    <w:rsid w:val="00A13D96"/>
    <w:rsid w:val="00A14120"/>
    <w:rsid w:val="00A14D63"/>
    <w:rsid w:val="00A20178"/>
    <w:rsid w:val="00A22ED7"/>
    <w:rsid w:val="00A23FF3"/>
    <w:rsid w:val="00A243CC"/>
    <w:rsid w:val="00A26613"/>
    <w:rsid w:val="00A275FF"/>
    <w:rsid w:val="00A27B49"/>
    <w:rsid w:val="00A33B7C"/>
    <w:rsid w:val="00A34161"/>
    <w:rsid w:val="00A34CDC"/>
    <w:rsid w:val="00A3552F"/>
    <w:rsid w:val="00A373D8"/>
    <w:rsid w:val="00A40021"/>
    <w:rsid w:val="00A402FD"/>
    <w:rsid w:val="00A40799"/>
    <w:rsid w:val="00A414B8"/>
    <w:rsid w:val="00A4352E"/>
    <w:rsid w:val="00A53195"/>
    <w:rsid w:val="00A541B6"/>
    <w:rsid w:val="00A60CC8"/>
    <w:rsid w:val="00A651EA"/>
    <w:rsid w:val="00A66B93"/>
    <w:rsid w:val="00A674E7"/>
    <w:rsid w:val="00A713E0"/>
    <w:rsid w:val="00A72A99"/>
    <w:rsid w:val="00A72FD3"/>
    <w:rsid w:val="00A7614A"/>
    <w:rsid w:val="00A77E71"/>
    <w:rsid w:val="00A80737"/>
    <w:rsid w:val="00A810EE"/>
    <w:rsid w:val="00A8224C"/>
    <w:rsid w:val="00A86A1B"/>
    <w:rsid w:val="00A87BE2"/>
    <w:rsid w:val="00A90CD7"/>
    <w:rsid w:val="00A90F6D"/>
    <w:rsid w:val="00A91124"/>
    <w:rsid w:val="00A93FB2"/>
    <w:rsid w:val="00A94414"/>
    <w:rsid w:val="00A94FE8"/>
    <w:rsid w:val="00A9657A"/>
    <w:rsid w:val="00A9713B"/>
    <w:rsid w:val="00AA3BBF"/>
    <w:rsid w:val="00AA48ED"/>
    <w:rsid w:val="00AA5F62"/>
    <w:rsid w:val="00AB375E"/>
    <w:rsid w:val="00AB558F"/>
    <w:rsid w:val="00AB6985"/>
    <w:rsid w:val="00AB70A4"/>
    <w:rsid w:val="00AB7821"/>
    <w:rsid w:val="00AB7FEB"/>
    <w:rsid w:val="00AC1E74"/>
    <w:rsid w:val="00AC4EDC"/>
    <w:rsid w:val="00AC4F63"/>
    <w:rsid w:val="00AC6948"/>
    <w:rsid w:val="00AD0E20"/>
    <w:rsid w:val="00AD3CC9"/>
    <w:rsid w:val="00AE207A"/>
    <w:rsid w:val="00AE3134"/>
    <w:rsid w:val="00AF1190"/>
    <w:rsid w:val="00AF2206"/>
    <w:rsid w:val="00AF2DEE"/>
    <w:rsid w:val="00B00910"/>
    <w:rsid w:val="00B016EF"/>
    <w:rsid w:val="00B01B16"/>
    <w:rsid w:val="00B03BB3"/>
    <w:rsid w:val="00B04911"/>
    <w:rsid w:val="00B04ED4"/>
    <w:rsid w:val="00B05198"/>
    <w:rsid w:val="00B0523D"/>
    <w:rsid w:val="00B07F2A"/>
    <w:rsid w:val="00B1237E"/>
    <w:rsid w:val="00B13229"/>
    <w:rsid w:val="00B14DAE"/>
    <w:rsid w:val="00B15EA5"/>
    <w:rsid w:val="00B16A93"/>
    <w:rsid w:val="00B16B41"/>
    <w:rsid w:val="00B206ED"/>
    <w:rsid w:val="00B21773"/>
    <w:rsid w:val="00B22749"/>
    <w:rsid w:val="00B23B23"/>
    <w:rsid w:val="00B23E06"/>
    <w:rsid w:val="00B23E2A"/>
    <w:rsid w:val="00B250F0"/>
    <w:rsid w:val="00B2723B"/>
    <w:rsid w:val="00B31F11"/>
    <w:rsid w:val="00B354F2"/>
    <w:rsid w:val="00B401DC"/>
    <w:rsid w:val="00B40D6B"/>
    <w:rsid w:val="00B43697"/>
    <w:rsid w:val="00B44EB4"/>
    <w:rsid w:val="00B46628"/>
    <w:rsid w:val="00B47114"/>
    <w:rsid w:val="00B51BC9"/>
    <w:rsid w:val="00B52E4E"/>
    <w:rsid w:val="00B571A0"/>
    <w:rsid w:val="00B6049B"/>
    <w:rsid w:val="00B6249A"/>
    <w:rsid w:val="00B653D4"/>
    <w:rsid w:val="00B66789"/>
    <w:rsid w:val="00B669EF"/>
    <w:rsid w:val="00B72137"/>
    <w:rsid w:val="00B7452A"/>
    <w:rsid w:val="00B7726F"/>
    <w:rsid w:val="00B823BF"/>
    <w:rsid w:val="00B83DFE"/>
    <w:rsid w:val="00B84A33"/>
    <w:rsid w:val="00B8633D"/>
    <w:rsid w:val="00B90382"/>
    <w:rsid w:val="00B90DCB"/>
    <w:rsid w:val="00B90FAF"/>
    <w:rsid w:val="00B91022"/>
    <w:rsid w:val="00B92ADC"/>
    <w:rsid w:val="00B9453B"/>
    <w:rsid w:val="00B94D21"/>
    <w:rsid w:val="00B9534E"/>
    <w:rsid w:val="00B955C4"/>
    <w:rsid w:val="00BA323C"/>
    <w:rsid w:val="00BA3427"/>
    <w:rsid w:val="00BA3B74"/>
    <w:rsid w:val="00BA63CE"/>
    <w:rsid w:val="00BA7330"/>
    <w:rsid w:val="00BB0D58"/>
    <w:rsid w:val="00BB1FDA"/>
    <w:rsid w:val="00BB2EC9"/>
    <w:rsid w:val="00BB405B"/>
    <w:rsid w:val="00BB44B8"/>
    <w:rsid w:val="00BB67B8"/>
    <w:rsid w:val="00BB6B4A"/>
    <w:rsid w:val="00BC0B2A"/>
    <w:rsid w:val="00BC11A7"/>
    <w:rsid w:val="00BC26F9"/>
    <w:rsid w:val="00BC282F"/>
    <w:rsid w:val="00BC3EDA"/>
    <w:rsid w:val="00BC4C95"/>
    <w:rsid w:val="00BC6F4F"/>
    <w:rsid w:val="00BD0ACB"/>
    <w:rsid w:val="00BD13F9"/>
    <w:rsid w:val="00BD4178"/>
    <w:rsid w:val="00BD47AA"/>
    <w:rsid w:val="00BE11C1"/>
    <w:rsid w:val="00BE166E"/>
    <w:rsid w:val="00BE23EB"/>
    <w:rsid w:val="00BE3395"/>
    <w:rsid w:val="00BE6F74"/>
    <w:rsid w:val="00BF1283"/>
    <w:rsid w:val="00BF2074"/>
    <w:rsid w:val="00BF27AE"/>
    <w:rsid w:val="00BF2F18"/>
    <w:rsid w:val="00BF3216"/>
    <w:rsid w:val="00BF3991"/>
    <w:rsid w:val="00BF6307"/>
    <w:rsid w:val="00BF6960"/>
    <w:rsid w:val="00C019F1"/>
    <w:rsid w:val="00C03015"/>
    <w:rsid w:val="00C0302D"/>
    <w:rsid w:val="00C03A9A"/>
    <w:rsid w:val="00C043D1"/>
    <w:rsid w:val="00C05E16"/>
    <w:rsid w:val="00C05FF1"/>
    <w:rsid w:val="00C063E1"/>
    <w:rsid w:val="00C06C2D"/>
    <w:rsid w:val="00C06F01"/>
    <w:rsid w:val="00C078BF"/>
    <w:rsid w:val="00C111F4"/>
    <w:rsid w:val="00C12649"/>
    <w:rsid w:val="00C14615"/>
    <w:rsid w:val="00C1491C"/>
    <w:rsid w:val="00C15078"/>
    <w:rsid w:val="00C15538"/>
    <w:rsid w:val="00C15B66"/>
    <w:rsid w:val="00C20464"/>
    <w:rsid w:val="00C215B6"/>
    <w:rsid w:val="00C2599D"/>
    <w:rsid w:val="00C25E85"/>
    <w:rsid w:val="00C33882"/>
    <w:rsid w:val="00C3388D"/>
    <w:rsid w:val="00C3400A"/>
    <w:rsid w:val="00C345B3"/>
    <w:rsid w:val="00C36988"/>
    <w:rsid w:val="00C36B61"/>
    <w:rsid w:val="00C41FD6"/>
    <w:rsid w:val="00C424FE"/>
    <w:rsid w:val="00C44197"/>
    <w:rsid w:val="00C45058"/>
    <w:rsid w:val="00C54CC9"/>
    <w:rsid w:val="00C55BB0"/>
    <w:rsid w:val="00C570A0"/>
    <w:rsid w:val="00C61C2F"/>
    <w:rsid w:val="00C627DD"/>
    <w:rsid w:val="00C6540D"/>
    <w:rsid w:val="00C65AF1"/>
    <w:rsid w:val="00C66542"/>
    <w:rsid w:val="00C70F57"/>
    <w:rsid w:val="00C7112F"/>
    <w:rsid w:val="00C72B9C"/>
    <w:rsid w:val="00C74488"/>
    <w:rsid w:val="00C84A96"/>
    <w:rsid w:val="00C84DC4"/>
    <w:rsid w:val="00C962A3"/>
    <w:rsid w:val="00C9731B"/>
    <w:rsid w:val="00CA0081"/>
    <w:rsid w:val="00CA06A6"/>
    <w:rsid w:val="00CA10F3"/>
    <w:rsid w:val="00CA13F1"/>
    <w:rsid w:val="00CA1AA2"/>
    <w:rsid w:val="00CA422E"/>
    <w:rsid w:val="00CA47B2"/>
    <w:rsid w:val="00CA5AFF"/>
    <w:rsid w:val="00CB0011"/>
    <w:rsid w:val="00CB1C29"/>
    <w:rsid w:val="00CB3D23"/>
    <w:rsid w:val="00CB6DC4"/>
    <w:rsid w:val="00CC2688"/>
    <w:rsid w:val="00CC4E06"/>
    <w:rsid w:val="00CC4F96"/>
    <w:rsid w:val="00CC6CC9"/>
    <w:rsid w:val="00CC70CA"/>
    <w:rsid w:val="00CC768D"/>
    <w:rsid w:val="00CC7D36"/>
    <w:rsid w:val="00CC7E54"/>
    <w:rsid w:val="00CD0582"/>
    <w:rsid w:val="00CD395D"/>
    <w:rsid w:val="00CD505B"/>
    <w:rsid w:val="00CD67A9"/>
    <w:rsid w:val="00CD6997"/>
    <w:rsid w:val="00CE0364"/>
    <w:rsid w:val="00CE066A"/>
    <w:rsid w:val="00CE61D2"/>
    <w:rsid w:val="00CE6973"/>
    <w:rsid w:val="00CE6AEC"/>
    <w:rsid w:val="00CF1248"/>
    <w:rsid w:val="00CF2C3E"/>
    <w:rsid w:val="00CF3049"/>
    <w:rsid w:val="00CF6433"/>
    <w:rsid w:val="00CF70A9"/>
    <w:rsid w:val="00D04530"/>
    <w:rsid w:val="00D04E85"/>
    <w:rsid w:val="00D076AB"/>
    <w:rsid w:val="00D10433"/>
    <w:rsid w:val="00D10DD6"/>
    <w:rsid w:val="00D11458"/>
    <w:rsid w:val="00D11ED8"/>
    <w:rsid w:val="00D127D2"/>
    <w:rsid w:val="00D12909"/>
    <w:rsid w:val="00D13A5B"/>
    <w:rsid w:val="00D158C6"/>
    <w:rsid w:val="00D175B7"/>
    <w:rsid w:val="00D226D6"/>
    <w:rsid w:val="00D33693"/>
    <w:rsid w:val="00D34C5A"/>
    <w:rsid w:val="00D36735"/>
    <w:rsid w:val="00D374D6"/>
    <w:rsid w:val="00D3786C"/>
    <w:rsid w:val="00D4074D"/>
    <w:rsid w:val="00D416C2"/>
    <w:rsid w:val="00D4320B"/>
    <w:rsid w:val="00D44E2E"/>
    <w:rsid w:val="00D4530A"/>
    <w:rsid w:val="00D4615F"/>
    <w:rsid w:val="00D46437"/>
    <w:rsid w:val="00D46FB1"/>
    <w:rsid w:val="00D47044"/>
    <w:rsid w:val="00D470B2"/>
    <w:rsid w:val="00D503AD"/>
    <w:rsid w:val="00D506CB"/>
    <w:rsid w:val="00D510B9"/>
    <w:rsid w:val="00D54F5F"/>
    <w:rsid w:val="00D56353"/>
    <w:rsid w:val="00D56522"/>
    <w:rsid w:val="00D61CDE"/>
    <w:rsid w:val="00D62F05"/>
    <w:rsid w:val="00D65507"/>
    <w:rsid w:val="00D66AF5"/>
    <w:rsid w:val="00D72FE2"/>
    <w:rsid w:val="00D76A26"/>
    <w:rsid w:val="00D80B32"/>
    <w:rsid w:val="00D81432"/>
    <w:rsid w:val="00D82751"/>
    <w:rsid w:val="00D86688"/>
    <w:rsid w:val="00D87B2F"/>
    <w:rsid w:val="00D907AD"/>
    <w:rsid w:val="00D9130E"/>
    <w:rsid w:val="00D91ECB"/>
    <w:rsid w:val="00D92F2C"/>
    <w:rsid w:val="00D930A2"/>
    <w:rsid w:val="00D93D00"/>
    <w:rsid w:val="00D96D7C"/>
    <w:rsid w:val="00D97683"/>
    <w:rsid w:val="00DA0D54"/>
    <w:rsid w:val="00DA12C0"/>
    <w:rsid w:val="00DA254D"/>
    <w:rsid w:val="00DA40C1"/>
    <w:rsid w:val="00DA46FF"/>
    <w:rsid w:val="00DA482F"/>
    <w:rsid w:val="00DA695C"/>
    <w:rsid w:val="00DA7796"/>
    <w:rsid w:val="00DB12A0"/>
    <w:rsid w:val="00DB43FD"/>
    <w:rsid w:val="00DB4432"/>
    <w:rsid w:val="00DB4646"/>
    <w:rsid w:val="00DB5DDC"/>
    <w:rsid w:val="00DB5F57"/>
    <w:rsid w:val="00DC0148"/>
    <w:rsid w:val="00DC0428"/>
    <w:rsid w:val="00DC27FA"/>
    <w:rsid w:val="00DC69DA"/>
    <w:rsid w:val="00DD1473"/>
    <w:rsid w:val="00DD20EE"/>
    <w:rsid w:val="00DD7BD0"/>
    <w:rsid w:val="00DE394C"/>
    <w:rsid w:val="00DE3FAE"/>
    <w:rsid w:val="00DE416B"/>
    <w:rsid w:val="00DE64CB"/>
    <w:rsid w:val="00DF4C57"/>
    <w:rsid w:val="00DF5C4E"/>
    <w:rsid w:val="00E02C8A"/>
    <w:rsid w:val="00E07F11"/>
    <w:rsid w:val="00E156E9"/>
    <w:rsid w:val="00E17A94"/>
    <w:rsid w:val="00E22550"/>
    <w:rsid w:val="00E257F0"/>
    <w:rsid w:val="00E2637A"/>
    <w:rsid w:val="00E31C2A"/>
    <w:rsid w:val="00E3219D"/>
    <w:rsid w:val="00E32AC7"/>
    <w:rsid w:val="00E34688"/>
    <w:rsid w:val="00E35BE8"/>
    <w:rsid w:val="00E36842"/>
    <w:rsid w:val="00E36C8C"/>
    <w:rsid w:val="00E37E27"/>
    <w:rsid w:val="00E422BD"/>
    <w:rsid w:val="00E47258"/>
    <w:rsid w:val="00E50D9A"/>
    <w:rsid w:val="00E519FF"/>
    <w:rsid w:val="00E5394A"/>
    <w:rsid w:val="00E55BCD"/>
    <w:rsid w:val="00E56E69"/>
    <w:rsid w:val="00E60E6C"/>
    <w:rsid w:val="00E6106A"/>
    <w:rsid w:val="00E6267B"/>
    <w:rsid w:val="00E649D1"/>
    <w:rsid w:val="00E65E5F"/>
    <w:rsid w:val="00E6634F"/>
    <w:rsid w:val="00E67311"/>
    <w:rsid w:val="00E67DAD"/>
    <w:rsid w:val="00E70AE4"/>
    <w:rsid w:val="00E70B20"/>
    <w:rsid w:val="00E73370"/>
    <w:rsid w:val="00E735BB"/>
    <w:rsid w:val="00E74B4C"/>
    <w:rsid w:val="00E74C15"/>
    <w:rsid w:val="00E7784A"/>
    <w:rsid w:val="00E832D7"/>
    <w:rsid w:val="00E848A0"/>
    <w:rsid w:val="00E84FA5"/>
    <w:rsid w:val="00E877AB"/>
    <w:rsid w:val="00E87AF2"/>
    <w:rsid w:val="00E87C6C"/>
    <w:rsid w:val="00E9043A"/>
    <w:rsid w:val="00E91FF9"/>
    <w:rsid w:val="00E9341F"/>
    <w:rsid w:val="00E95848"/>
    <w:rsid w:val="00E97D2D"/>
    <w:rsid w:val="00EA021F"/>
    <w:rsid w:val="00EA39D4"/>
    <w:rsid w:val="00EA47BA"/>
    <w:rsid w:val="00EA4884"/>
    <w:rsid w:val="00EA7B58"/>
    <w:rsid w:val="00EB0B41"/>
    <w:rsid w:val="00EB4DC9"/>
    <w:rsid w:val="00EC2A59"/>
    <w:rsid w:val="00EC536E"/>
    <w:rsid w:val="00EC7FC1"/>
    <w:rsid w:val="00ED05B4"/>
    <w:rsid w:val="00ED1B07"/>
    <w:rsid w:val="00ED753C"/>
    <w:rsid w:val="00ED7927"/>
    <w:rsid w:val="00EE3D59"/>
    <w:rsid w:val="00EE5AD8"/>
    <w:rsid w:val="00EF0A2D"/>
    <w:rsid w:val="00EF0D24"/>
    <w:rsid w:val="00EF39DA"/>
    <w:rsid w:val="00EF58DC"/>
    <w:rsid w:val="00EF67BB"/>
    <w:rsid w:val="00F01888"/>
    <w:rsid w:val="00F042F6"/>
    <w:rsid w:val="00F06A52"/>
    <w:rsid w:val="00F10196"/>
    <w:rsid w:val="00F13471"/>
    <w:rsid w:val="00F13646"/>
    <w:rsid w:val="00F14025"/>
    <w:rsid w:val="00F161CD"/>
    <w:rsid w:val="00F170B3"/>
    <w:rsid w:val="00F1758A"/>
    <w:rsid w:val="00F21250"/>
    <w:rsid w:val="00F233FB"/>
    <w:rsid w:val="00F23B8C"/>
    <w:rsid w:val="00F23FCC"/>
    <w:rsid w:val="00F24F2E"/>
    <w:rsid w:val="00F25D61"/>
    <w:rsid w:val="00F2698C"/>
    <w:rsid w:val="00F26FB0"/>
    <w:rsid w:val="00F31D37"/>
    <w:rsid w:val="00F33048"/>
    <w:rsid w:val="00F337D0"/>
    <w:rsid w:val="00F337FA"/>
    <w:rsid w:val="00F351E8"/>
    <w:rsid w:val="00F37193"/>
    <w:rsid w:val="00F37221"/>
    <w:rsid w:val="00F37B92"/>
    <w:rsid w:val="00F40DBB"/>
    <w:rsid w:val="00F40F45"/>
    <w:rsid w:val="00F43F11"/>
    <w:rsid w:val="00F449FE"/>
    <w:rsid w:val="00F451EA"/>
    <w:rsid w:val="00F46E2A"/>
    <w:rsid w:val="00F4745A"/>
    <w:rsid w:val="00F47F72"/>
    <w:rsid w:val="00F50012"/>
    <w:rsid w:val="00F52556"/>
    <w:rsid w:val="00F539D0"/>
    <w:rsid w:val="00F56770"/>
    <w:rsid w:val="00F5690D"/>
    <w:rsid w:val="00F613B5"/>
    <w:rsid w:val="00F618F4"/>
    <w:rsid w:val="00F633CA"/>
    <w:rsid w:val="00F72089"/>
    <w:rsid w:val="00F72D1B"/>
    <w:rsid w:val="00F7432B"/>
    <w:rsid w:val="00F7599A"/>
    <w:rsid w:val="00F7744B"/>
    <w:rsid w:val="00F80ECE"/>
    <w:rsid w:val="00F833C6"/>
    <w:rsid w:val="00F83877"/>
    <w:rsid w:val="00F841DF"/>
    <w:rsid w:val="00F87DAF"/>
    <w:rsid w:val="00F90338"/>
    <w:rsid w:val="00F90559"/>
    <w:rsid w:val="00F91D5D"/>
    <w:rsid w:val="00F92FC4"/>
    <w:rsid w:val="00F93370"/>
    <w:rsid w:val="00F94095"/>
    <w:rsid w:val="00F97083"/>
    <w:rsid w:val="00F976D2"/>
    <w:rsid w:val="00F97C3C"/>
    <w:rsid w:val="00FA0563"/>
    <w:rsid w:val="00FA3E6A"/>
    <w:rsid w:val="00FA543A"/>
    <w:rsid w:val="00FA5D74"/>
    <w:rsid w:val="00FA6085"/>
    <w:rsid w:val="00FA660A"/>
    <w:rsid w:val="00FA7CF6"/>
    <w:rsid w:val="00FB0863"/>
    <w:rsid w:val="00FB2A48"/>
    <w:rsid w:val="00FB370E"/>
    <w:rsid w:val="00FB64F8"/>
    <w:rsid w:val="00FC634E"/>
    <w:rsid w:val="00FC7649"/>
    <w:rsid w:val="00FD1895"/>
    <w:rsid w:val="00FD270A"/>
    <w:rsid w:val="00FD4BA0"/>
    <w:rsid w:val="00FD5500"/>
    <w:rsid w:val="00FD56EE"/>
    <w:rsid w:val="00FD5CE4"/>
    <w:rsid w:val="00FD6016"/>
    <w:rsid w:val="00FD6819"/>
    <w:rsid w:val="00FD6E74"/>
    <w:rsid w:val="00FE0AF2"/>
    <w:rsid w:val="00FE2778"/>
    <w:rsid w:val="00FE2E76"/>
    <w:rsid w:val="00FF0650"/>
    <w:rsid w:val="00FF09EE"/>
    <w:rsid w:val="00FF0CC3"/>
    <w:rsid w:val="00FF1411"/>
    <w:rsid w:val="00FF2312"/>
    <w:rsid w:val="00FF4777"/>
    <w:rsid w:val="00FF5986"/>
    <w:rsid w:val="00FF6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C419C85"/>
  <w15:docId w15:val="{C7B7263D-782A-C641-B794-FCE262C0A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line="480" w:lineRule="auto"/>
        <w:ind w:firstLine="284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081"/>
    <w:rPr>
      <w:rFonts w:ascii="Times New Roman" w:eastAsia="Times New Roman" w:hAnsi="Times New Roman" w:cs="Times New Roman"/>
      <w:sz w:val="24"/>
      <w:szCs w:val="24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7F7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C9731B"/>
    <w:pPr>
      <w:spacing w:before="100" w:beforeAutospacing="1" w:after="100" w:afterAutospacing="1" w:line="240" w:lineRule="auto"/>
      <w:ind w:firstLine="0"/>
      <w:jc w:val="left"/>
      <w:outlineLvl w:val="2"/>
    </w:pPr>
    <w:rPr>
      <w:b/>
      <w:bCs/>
      <w:sz w:val="27"/>
      <w:szCs w:val="27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6E69"/>
    <w:pPr>
      <w:ind w:left="720"/>
      <w:contextualSpacing/>
    </w:pPr>
  </w:style>
  <w:style w:type="character" w:styleId="Hyperlink">
    <w:name w:val="Hyperlink"/>
    <w:uiPriority w:val="99"/>
    <w:rsid w:val="00CA0081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005AB6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5AB6"/>
    <w:rPr>
      <w:rFonts w:ascii="Times New Roman" w:eastAsia="Times New Roman" w:hAnsi="Times New Roman" w:cs="Times New Roman"/>
      <w:sz w:val="24"/>
      <w:szCs w:val="24"/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005AB6"/>
  </w:style>
  <w:style w:type="paragraph" w:styleId="BalloonText">
    <w:name w:val="Balloon Text"/>
    <w:basedOn w:val="Normal"/>
    <w:link w:val="BalloonTextChar"/>
    <w:uiPriority w:val="99"/>
    <w:semiHidden/>
    <w:unhideWhenUsed/>
    <w:rsid w:val="00F8387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877"/>
    <w:rPr>
      <w:rFonts w:ascii="Times New Roman" w:eastAsia="Times New Roman" w:hAnsi="Times New Roman" w:cs="Times New Roman"/>
      <w:sz w:val="18"/>
      <w:szCs w:val="18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E97D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7D2D"/>
    <w:rPr>
      <w:sz w:val="20"/>
      <w:szCs w:val="20"/>
      <w:lang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7D2D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0BE7"/>
    <w:rPr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0BE7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character" w:styleId="LineNumber">
    <w:name w:val="line number"/>
    <w:basedOn w:val="DefaultParagraphFont"/>
    <w:uiPriority w:val="99"/>
    <w:semiHidden/>
    <w:unhideWhenUsed/>
    <w:rsid w:val="004B04E0"/>
  </w:style>
  <w:style w:type="character" w:styleId="FollowedHyperlink">
    <w:name w:val="FollowedHyperlink"/>
    <w:basedOn w:val="DefaultParagraphFont"/>
    <w:uiPriority w:val="99"/>
    <w:semiHidden/>
    <w:unhideWhenUsed/>
    <w:rsid w:val="00BC26F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1190A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customStyle="1" w:styleId="apple-converted-space">
    <w:name w:val="apple-converted-space"/>
    <w:basedOn w:val="DefaultParagraphFont"/>
    <w:rsid w:val="009D6763"/>
  </w:style>
  <w:style w:type="paragraph" w:styleId="NormalWeb">
    <w:name w:val="Normal (Web)"/>
    <w:basedOn w:val="Normal"/>
    <w:uiPriority w:val="99"/>
    <w:semiHidden/>
    <w:unhideWhenUsed/>
    <w:rsid w:val="00664B16"/>
    <w:pPr>
      <w:spacing w:before="100" w:beforeAutospacing="1" w:after="100" w:afterAutospacing="1" w:line="240" w:lineRule="auto"/>
      <w:ind w:firstLine="0"/>
      <w:jc w:val="left"/>
    </w:pPr>
    <w:rPr>
      <w:lang w:val="fi-FI" w:eastAsia="fi-FI"/>
    </w:rPr>
  </w:style>
  <w:style w:type="character" w:styleId="Emphasis">
    <w:name w:val="Emphasis"/>
    <w:basedOn w:val="DefaultParagraphFont"/>
    <w:uiPriority w:val="20"/>
    <w:qFormat/>
    <w:rsid w:val="003924A0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6AE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E61D2"/>
    <w:rPr>
      <w:color w:val="605E5C"/>
      <w:shd w:val="clear" w:color="auto" w:fill="E1DFDD"/>
    </w:rPr>
  </w:style>
  <w:style w:type="character" w:customStyle="1" w:styleId="fontnormal">
    <w:name w:val="fontnormal"/>
    <w:basedOn w:val="DefaultParagraphFont"/>
    <w:rsid w:val="004D346D"/>
  </w:style>
  <w:style w:type="character" w:customStyle="1" w:styleId="markedcontent">
    <w:name w:val="markedcontent"/>
    <w:basedOn w:val="DefaultParagraphFont"/>
    <w:rsid w:val="004D346D"/>
  </w:style>
  <w:style w:type="character" w:customStyle="1" w:styleId="pdp-product-summarycatalog-number-value">
    <w:name w:val="pdp-product-summary__catalog-number-value"/>
    <w:basedOn w:val="DefaultParagraphFont"/>
    <w:rsid w:val="004D346D"/>
  </w:style>
  <w:style w:type="character" w:customStyle="1" w:styleId="Heading3Char">
    <w:name w:val="Heading 3 Char"/>
    <w:basedOn w:val="DefaultParagraphFont"/>
    <w:link w:val="Heading3"/>
    <w:uiPriority w:val="9"/>
    <w:rsid w:val="00C9731B"/>
    <w:rPr>
      <w:rFonts w:ascii="Times New Roman" w:eastAsia="Times New Roman" w:hAnsi="Times New Roman" w:cs="Times New Roman"/>
      <w:b/>
      <w:bCs/>
      <w:sz w:val="27"/>
      <w:szCs w:val="27"/>
      <w:lang w:val="fr-FR" w:eastAsia="fr-FR"/>
    </w:rPr>
  </w:style>
  <w:style w:type="character" w:customStyle="1" w:styleId="hgkelc">
    <w:name w:val="hgkelc"/>
    <w:basedOn w:val="DefaultParagraphFont"/>
    <w:rsid w:val="00C9731B"/>
  </w:style>
  <w:style w:type="paragraph" w:customStyle="1" w:styleId="Default">
    <w:name w:val="Default"/>
    <w:rsid w:val="002A0543"/>
    <w:pPr>
      <w:autoSpaceDE w:val="0"/>
      <w:autoSpaceDN w:val="0"/>
      <w:adjustRightInd w:val="0"/>
      <w:spacing w:line="240" w:lineRule="auto"/>
      <w:ind w:firstLine="0"/>
      <w:jc w:val="left"/>
    </w:pPr>
    <w:rPr>
      <w:rFonts w:ascii="Charis SIL" w:hAnsi="Charis SIL" w:cs="Charis SIL"/>
      <w:color w:val="000000"/>
      <w:sz w:val="24"/>
      <w:szCs w:val="24"/>
      <w:lang w:val="fr-FR"/>
    </w:rPr>
  </w:style>
  <w:style w:type="character" w:customStyle="1" w:styleId="period">
    <w:name w:val="period"/>
    <w:basedOn w:val="DefaultParagraphFont"/>
    <w:rsid w:val="00F47F72"/>
  </w:style>
  <w:style w:type="character" w:customStyle="1" w:styleId="cit">
    <w:name w:val="cit"/>
    <w:basedOn w:val="DefaultParagraphFont"/>
    <w:rsid w:val="00F47F72"/>
  </w:style>
  <w:style w:type="character" w:customStyle="1" w:styleId="citation-doi">
    <w:name w:val="citation-doi"/>
    <w:basedOn w:val="DefaultParagraphFont"/>
    <w:rsid w:val="00F47F72"/>
  </w:style>
  <w:style w:type="character" w:customStyle="1" w:styleId="Heading1Char">
    <w:name w:val="Heading 1 Char"/>
    <w:basedOn w:val="DefaultParagraphFont"/>
    <w:link w:val="Heading1"/>
    <w:uiPriority w:val="9"/>
    <w:rsid w:val="00F47F7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/>
    </w:rPr>
  </w:style>
  <w:style w:type="character" w:customStyle="1" w:styleId="title-text">
    <w:name w:val="title-text"/>
    <w:basedOn w:val="DefaultParagraphFont"/>
    <w:rsid w:val="00F47F72"/>
  </w:style>
  <w:style w:type="paragraph" w:styleId="Bibliography">
    <w:name w:val="Bibliography"/>
    <w:basedOn w:val="Normal"/>
    <w:next w:val="Normal"/>
    <w:uiPriority w:val="37"/>
    <w:unhideWhenUsed/>
    <w:rsid w:val="00BB0D58"/>
    <w:pPr>
      <w:tabs>
        <w:tab w:val="left" w:pos="260"/>
      </w:tabs>
      <w:spacing w:after="240" w:line="240" w:lineRule="auto"/>
      <w:ind w:left="264" w:hanging="264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71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9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37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738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45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5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9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53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71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66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2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77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12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3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42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44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93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2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07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40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15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73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2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60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9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27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3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38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13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25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975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470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51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54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214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216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1337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19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03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038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261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94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732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68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895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8864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02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446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781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258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42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39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2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0893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8326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967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33260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4208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71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680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08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7705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1236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358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55567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1022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7956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05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449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649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652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3152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39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39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534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95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925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044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12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41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69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73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7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92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55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0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1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08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28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867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28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0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39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50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40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07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28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8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985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50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8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99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63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2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81C44C-002B-4257-AA7B-0C785ABE21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8</Words>
  <Characters>3010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kala, Kaisa I</dc:creator>
  <cp:keywords/>
  <dc:description/>
  <cp:lastModifiedBy>Michon, Frederic</cp:lastModifiedBy>
  <cp:revision>3</cp:revision>
  <dcterms:created xsi:type="dcterms:W3CDTF">2022-02-16T07:56:00Z</dcterms:created>
  <dcterms:modified xsi:type="dcterms:W3CDTF">2022-02-16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pvqv618r"/&gt;&lt;style id="http://www.zotero.org/styles/molecular-therapy" hasBibliography="1" bibliographyStyleHasBeenSet="1"/&gt;&lt;prefs&gt;&lt;pref name="fieldType" value="Field"/&gt;&lt;/prefs&gt;&lt;/data&gt;</vt:lpwstr>
  </property>
</Properties>
</file>